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E5178" w14:textId="35BF0E98" w:rsidR="00694E02" w:rsidRPr="00B93128" w:rsidRDefault="00694E02" w:rsidP="00AB7F9A">
      <w:pPr>
        <w:spacing w:after="200" w:line="276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tables</w:t>
      </w:r>
    </w:p>
    <w:p w14:paraId="7269B384" w14:textId="04245FDD" w:rsidR="00665200" w:rsidRPr="00B93128" w:rsidRDefault="00D53C3C" w:rsidP="00AB7F9A">
      <w:pPr>
        <w:spacing w:after="20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700EBE"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94E02"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00EBE"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.</w:t>
      </w:r>
      <w:r w:rsidR="00665200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orward and reverse primer sequence</w:t>
      </w:r>
      <w:r w:rsidR="00700EBE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="00665200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length of PCR product and annealing temperature for </w:t>
      </w:r>
      <w:r w:rsidR="00CE6A0A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immune, </w:t>
      </w:r>
      <w:r w:rsidR="00911386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tioxidant</w:t>
      </w:r>
      <w:r w:rsidR="00CE6A0A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erythritol related</w:t>
      </w:r>
      <w:r w:rsidR="00665200" w:rsidRPr="00B9312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665200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enes used in PCR-DNA sequencing.</w:t>
      </w:r>
    </w:p>
    <w:tbl>
      <w:tblPr>
        <w:tblW w:w="49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4122"/>
        <w:gridCol w:w="4042"/>
        <w:gridCol w:w="1115"/>
        <w:gridCol w:w="1948"/>
      </w:tblGrid>
      <w:tr w:rsidR="00B93128" w:rsidRPr="00B93128" w14:paraId="27B0587D" w14:textId="77777777" w:rsidTr="00A12E99">
        <w:trPr>
          <w:trHeight w:hRule="exact" w:val="680"/>
        </w:trPr>
        <w:tc>
          <w:tcPr>
            <w:tcW w:w="609" w:type="pct"/>
            <w:vAlign w:val="center"/>
          </w:tcPr>
          <w:p w14:paraId="5C18C7BC" w14:textId="4E3889F4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Gene_ID</w:t>
            </w:r>
          </w:p>
        </w:tc>
        <w:tc>
          <w:tcPr>
            <w:tcW w:w="1612" w:type="pct"/>
            <w:vAlign w:val="center"/>
          </w:tcPr>
          <w:p w14:paraId="3DB37002" w14:textId="51AD6857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Forward Primer (</w:t>
            </w: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′-3′)</w:t>
            </w:r>
          </w:p>
        </w:tc>
        <w:tc>
          <w:tcPr>
            <w:tcW w:w="1581" w:type="pct"/>
            <w:vAlign w:val="center"/>
          </w:tcPr>
          <w:p w14:paraId="27DCC81B" w14:textId="354CF9EF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Reverse Primer (</w:t>
            </w: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′-3′)</w:t>
            </w:r>
          </w:p>
        </w:tc>
        <w:tc>
          <w:tcPr>
            <w:tcW w:w="436" w:type="pct"/>
            <w:vAlign w:val="center"/>
          </w:tcPr>
          <w:p w14:paraId="5BF5834E" w14:textId="51355116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="00A12E99"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</w:t>
            </w: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°C)</w:t>
            </w:r>
          </w:p>
          <w:p w14:paraId="74BB3CD2" w14:textId="77777777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62" w:type="pct"/>
            <w:vAlign w:val="center"/>
          </w:tcPr>
          <w:p w14:paraId="4E193D4C" w14:textId="3881C844" w:rsidR="00FF0FDA" w:rsidRPr="00B93128" w:rsidRDefault="00FF0FDA" w:rsidP="00A12E99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PCR product (bp)</w:t>
            </w:r>
          </w:p>
          <w:p w14:paraId="395173F0" w14:textId="77777777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B93128" w:rsidRPr="00B93128" w14:paraId="7CB4D24A" w14:textId="77777777" w:rsidTr="00A12E99">
        <w:trPr>
          <w:trHeight w:hRule="exact" w:val="568"/>
        </w:trPr>
        <w:tc>
          <w:tcPr>
            <w:tcW w:w="609" w:type="pct"/>
          </w:tcPr>
          <w:p w14:paraId="333F7858" w14:textId="249A82AA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SLC11A1</w:t>
            </w:r>
          </w:p>
        </w:tc>
        <w:tc>
          <w:tcPr>
            <w:tcW w:w="1612" w:type="pct"/>
            <w:vAlign w:val="center"/>
          </w:tcPr>
          <w:p w14:paraId="24F8A601" w14:textId="022AE658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TGCCCGAGTCTGCAGTCCTCA</w:t>
            </w:r>
          </w:p>
        </w:tc>
        <w:tc>
          <w:tcPr>
            <w:tcW w:w="1581" w:type="pct"/>
            <w:vAlign w:val="center"/>
          </w:tcPr>
          <w:p w14:paraId="72054CA0" w14:textId="57A3362E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AGTGGGATTCGTCCGGCTGAG</w:t>
            </w:r>
          </w:p>
        </w:tc>
        <w:tc>
          <w:tcPr>
            <w:tcW w:w="436" w:type="pct"/>
            <w:vAlign w:val="center"/>
          </w:tcPr>
          <w:p w14:paraId="50599547" w14:textId="679179AB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62" w:type="pct"/>
            <w:vAlign w:val="center"/>
          </w:tcPr>
          <w:p w14:paraId="17C0A813" w14:textId="1B4170FA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23</w:t>
            </w:r>
          </w:p>
        </w:tc>
      </w:tr>
      <w:tr w:rsidR="00B93128" w:rsidRPr="00B93128" w14:paraId="38CD2391" w14:textId="77777777" w:rsidTr="00A12E99">
        <w:trPr>
          <w:trHeight w:hRule="exact" w:val="532"/>
        </w:trPr>
        <w:tc>
          <w:tcPr>
            <w:tcW w:w="609" w:type="pct"/>
          </w:tcPr>
          <w:p w14:paraId="3FF45E50" w14:textId="7555AEF8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TLR1</w:t>
            </w:r>
          </w:p>
        </w:tc>
        <w:tc>
          <w:tcPr>
            <w:tcW w:w="1612" w:type="pct"/>
            <w:vAlign w:val="center"/>
          </w:tcPr>
          <w:p w14:paraId="1CD2FF9A" w14:textId="1B9C961D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TGCCTGACATCCTCTCACTATC </w:t>
            </w:r>
          </w:p>
        </w:tc>
        <w:tc>
          <w:tcPr>
            <w:tcW w:w="1581" w:type="pct"/>
            <w:vAlign w:val="center"/>
          </w:tcPr>
          <w:p w14:paraId="65A476EF" w14:textId="1020C823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ACAGTTCCAGACTCACTGTG</w:t>
            </w:r>
          </w:p>
        </w:tc>
        <w:tc>
          <w:tcPr>
            <w:tcW w:w="436" w:type="pct"/>
            <w:vAlign w:val="center"/>
          </w:tcPr>
          <w:p w14:paraId="71738D4E" w14:textId="7D1F5FC9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62" w:type="pct"/>
            <w:vAlign w:val="center"/>
          </w:tcPr>
          <w:p w14:paraId="7900EB69" w14:textId="301EC377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71</w:t>
            </w:r>
          </w:p>
        </w:tc>
      </w:tr>
      <w:tr w:rsidR="00B93128" w:rsidRPr="00B93128" w14:paraId="042EF1DF" w14:textId="77777777" w:rsidTr="00A12E99">
        <w:trPr>
          <w:trHeight w:hRule="exact" w:val="712"/>
        </w:trPr>
        <w:tc>
          <w:tcPr>
            <w:tcW w:w="609" w:type="pct"/>
          </w:tcPr>
          <w:p w14:paraId="30DA503D" w14:textId="6C9A44FE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TLR9</w:t>
            </w:r>
          </w:p>
        </w:tc>
        <w:tc>
          <w:tcPr>
            <w:tcW w:w="1612" w:type="pct"/>
            <w:vAlign w:val="center"/>
          </w:tcPr>
          <w:p w14:paraId="4244F07A" w14:textId="77CFDC5B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TGGGCCCCTACTGTGCCCCGC</w:t>
            </w:r>
          </w:p>
        </w:tc>
        <w:tc>
          <w:tcPr>
            <w:tcW w:w="1581" w:type="pct"/>
            <w:vAlign w:val="center"/>
          </w:tcPr>
          <w:p w14:paraId="69CA5AA0" w14:textId="70EA37C0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GCTGGTGCGGCTCAGCGACAG</w:t>
            </w:r>
          </w:p>
        </w:tc>
        <w:tc>
          <w:tcPr>
            <w:tcW w:w="436" w:type="pct"/>
            <w:vAlign w:val="center"/>
          </w:tcPr>
          <w:p w14:paraId="130391F5" w14:textId="20AD0134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62" w:type="pct"/>
            <w:vAlign w:val="center"/>
          </w:tcPr>
          <w:p w14:paraId="0B0311B7" w14:textId="035CC602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60</w:t>
            </w:r>
          </w:p>
        </w:tc>
      </w:tr>
      <w:tr w:rsidR="00B93128" w:rsidRPr="00B93128" w14:paraId="1D013300" w14:textId="77777777" w:rsidTr="00A12E99">
        <w:trPr>
          <w:trHeight w:hRule="exact" w:val="640"/>
        </w:trPr>
        <w:tc>
          <w:tcPr>
            <w:tcW w:w="609" w:type="pct"/>
          </w:tcPr>
          <w:p w14:paraId="1801A964" w14:textId="63BF0C5E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SP110</w:t>
            </w:r>
          </w:p>
        </w:tc>
        <w:tc>
          <w:tcPr>
            <w:tcW w:w="1612" w:type="pct"/>
            <w:vAlign w:val="center"/>
          </w:tcPr>
          <w:p w14:paraId="12CC2FB5" w14:textId="0F6702EE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CCTGTTTTGCCCACTGGTATC</w:t>
            </w:r>
          </w:p>
        </w:tc>
        <w:tc>
          <w:tcPr>
            <w:tcW w:w="1581" w:type="pct"/>
            <w:vAlign w:val="center"/>
          </w:tcPr>
          <w:p w14:paraId="3E4EE615" w14:textId="3534A667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ACACGGCAATAGCAGGGTC</w:t>
            </w:r>
          </w:p>
        </w:tc>
        <w:tc>
          <w:tcPr>
            <w:tcW w:w="436" w:type="pct"/>
            <w:vAlign w:val="center"/>
          </w:tcPr>
          <w:p w14:paraId="73DD775C" w14:textId="7A751298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62" w:type="pct"/>
            <w:vAlign w:val="center"/>
          </w:tcPr>
          <w:p w14:paraId="12390C6B" w14:textId="478FE379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37</w:t>
            </w:r>
          </w:p>
        </w:tc>
      </w:tr>
      <w:tr w:rsidR="00B93128" w:rsidRPr="00B93128" w14:paraId="633F6DE9" w14:textId="77777777" w:rsidTr="00A12E99">
        <w:trPr>
          <w:trHeight w:hRule="exact" w:val="712"/>
        </w:trPr>
        <w:tc>
          <w:tcPr>
            <w:tcW w:w="609" w:type="pct"/>
          </w:tcPr>
          <w:p w14:paraId="520E51B4" w14:textId="45ED0817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ADORA3</w:t>
            </w:r>
          </w:p>
        </w:tc>
        <w:tc>
          <w:tcPr>
            <w:tcW w:w="1612" w:type="pct"/>
            <w:vAlign w:val="center"/>
          </w:tcPr>
          <w:p w14:paraId="0A6143E8" w14:textId="0321D862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TACTCACCTGGGAAGCTTCTC</w:t>
            </w:r>
          </w:p>
        </w:tc>
        <w:tc>
          <w:tcPr>
            <w:tcW w:w="1581" w:type="pct"/>
            <w:vAlign w:val="center"/>
          </w:tcPr>
          <w:p w14:paraId="5076C2C5" w14:textId="07354B6E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CTTGACCTTCTCGTCCATGAC</w:t>
            </w:r>
          </w:p>
        </w:tc>
        <w:tc>
          <w:tcPr>
            <w:tcW w:w="436" w:type="pct"/>
            <w:vAlign w:val="center"/>
          </w:tcPr>
          <w:p w14:paraId="771ACED6" w14:textId="17A6A47F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762" w:type="pct"/>
            <w:vAlign w:val="center"/>
          </w:tcPr>
          <w:p w14:paraId="5A7DEEB0" w14:textId="174BBA54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21</w:t>
            </w:r>
          </w:p>
        </w:tc>
      </w:tr>
      <w:tr w:rsidR="00B93128" w:rsidRPr="00B93128" w14:paraId="21D90E6D" w14:textId="77777777" w:rsidTr="00A12E99">
        <w:trPr>
          <w:trHeight w:hRule="exact" w:val="640"/>
        </w:trPr>
        <w:tc>
          <w:tcPr>
            <w:tcW w:w="609" w:type="pct"/>
          </w:tcPr>
          <w:p w14:paraId="13686F78" w14:textId="37262C8A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CARD15</w:t>
            </w:r>
          </w:p>
        </w:tc>
        <w:tc>
          <w:tcPr>
            <w:tcW w:w="1612" w:type="pct"/>
            <w:vAlign w:val="center"/>
          </w:tcPr>
          <w:p w14:paraId="288910AF" w14:textId="69F724A7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TGTGCGCACAAGATGCTTTTCA</w:t>
            </w:r>
          </w:p>
        </w:tc>
        <w:tc>
          <w:tcPr>
            <w:tcW w:w="1581" w:type="pct"/>
            <w:vAlign w:val="center"/>
          </w:tcPr>
          <w:p w14:paraId="2D51C4FE" w14:textId="1C080D4C" w:rsidR="00FF0FDA" w:rsidRPr="00B93128" w:rsidRDefault="00FF0FDA" w:rsidP="00A12E99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CTGCTGTGTCAGGTCCAGCACA</w:t>
            </w:r>
          </w:p>
        </w:tc>
        <w:tc>
          <w:tcPr>
            <w:tcW w:w="436" w:type="pct"/>
            <w:vAlign w:val="center"/>
          </w:tcPr>
          <w:p w14:paraId="34FF1FB0" w14:textId="55D5854B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62" w:type="pct"/>
            <w:vAlign w:val="center"/>
          </w:tcPr>
          <w:p w14:paraId="3A6F6D7E" w14:textId="72A0AA26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94</w:t>
            </w:r>
          </w:p>
        </w:tc>
      </w:tr>
      <w:tr w:rsidR="00B93128" w:rsidRPr="00B93128" w14:paraId="0490E2C1" w14:textId="77777777" w:rsidTr="00A12E99">
        <w:trPr>
          <w:trHeight w:hRule="exact" w:val="622"/>
        </w:trPr>
        <w:tc>
          <w:tcPr>
            <w:tcW w:w="609" w:type="pct"/>
          </w:tcPr>
          <w:p w14:paraId="1F0B3A20" w14:textId="3D0779D9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IRF3</w:t>
            </w:r>
          </w:p>
        </w:tc>
        <w:tc>
          <w:tcPr>
            <w:tcW w:w="1612" w:type="pct"/>
            <w:vAlign w:val="center"/>
          </w:tcPr>
          <w:p w14:paraId="0CC19EE4" w14:textId="4F1954D5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CTCCTGGGAAGGATAAGCCCGA</w:t>
            </w:r>
          </w:p>
        </w:tc>
        <w:tc>
          <w:tcPr>
            <w:tcW w:w="1581" w:type="pct"/>
            <w:vAlign w:val="center"/>
          </w:tcPr>
          <w:p w14:paraId="7AF94C51" w14:textId="71908C4D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GGCAGAAGACAGTCTGCTGGA</w:t>
            </w:r>
          </w:p>
        </w:tc>
        <w:tc>
          <w:tcPr>
            <w:tcW w:w="436" w:type="pct"/>
            <w:vAlign w:val="center"/>
          </w:tcPr>
          <w:p w14:paraId="48F1C82B" w14:textId="7C5DEE1F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62" w:type="pct"/>
            <w:vAlign w:val="center"/>
          </w:tcPr>
          <w:p w14:paraId="7E99067D" w14:textId="70E94D98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68</w:t>
            </w:r>
          </w:p>
        </w:tc>
      </w:tr>
      <w:tr w:rsidR="00B93128" w:rsidRPr="00B93128" w14:paraId="3B853710" w14:textId="77777777" w:rsidTr="00A12E99">
        <w:trPr>
          <w:trHeight w:hRule="exact" w:val="703"/>
        </w:trPr>
        <w:tc>
          <w:tcPr>
            <w:tcW w:w="609" w:type="pct"/>
          </w:tcPr>
          <w:p w14:paraId="5A026BE4" w14:textId="0DAE0B80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GPX1</w:t>
            </w:r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1E312" w14:textId="56AE62F6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TCACTACTCTCAATTTGGAT</w:t>
            </w:r>
          </w:p>
        </w:tc>
        <w:tc>
          <w:tcPr>
            <w:tcW w:w="1581" w:type="pct"/>
            <w:vAlign w:val="center"/>
          </w:tcPr>
          <w:p w14:paraId="3FA0E9D4" w14:textId="5315E34E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GCGAAGAGCGGATGCGCCTTC</w:t>
            </w:r>
          </w:p>
        </w:tc>
        <w:tc>
          <w:tcPr>
            <w:tcW w:w="436" w:type="pct"/>
            <w:vAlign w:val="center"/>
          </w:tcPr>
          <w:p w14:paraId="1B373E03" w14:textId="2473C834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62" w:type="pct"/>
            <w:vAlign w:val="center"/>
          </w:tcPr>
          <w:p w14:paraId="3152C452" w14:textId="50DBB2C6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20</w:t>
            </w:r>
          </w:p>
        </w:tc>
      </w:tr>
      <w:tr w:rsidR="00B93128" w:rsidRPr="00B93128" w14:paraId="47FC3B18" w14:textId="77777777" w:rsidTr="00A12E99">
        <w:trPr>
          <w:trHeight w:hRule="exact" w:val="703"/>
        </w:trPr>
        <w:tc>
          <w:tcPr>
            <w:tcW w:w="609" w:type="pct"/>
          </w:tcPr>
          <w:p w14:paraId="009E32B7" w14:textId="2531631E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NOS</w:t>
            </w:r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C380C" w14:textId="025AAF40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TGGAAGCGGTAACAAAGGAG</w:t>
            </w:r>
          </w:p>
        </w:tc>
        <w:tc>
          <w:tcPr>
            <w:tcW w:w="1581" w:type="pct"/>
            <w:vAlign w:val="center"/>
          </w:tcPr>
          <w:p w14:paraId="7FCF0C95" w14:textId="2780F804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TGCCATCTGGCATCTGGTAGCC</w:t>
            </w:r>
          </w:p>
        </w:tc>
        <w:tc>
          <w:tcPr>
            <w:tcW w:w="436" w:type="pct"/>
            <w:vAlign w:val="center"/>
          </w:tcPr>
          <w:p w14:paraId="4522AED5" w14:textId="59CA20CB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762" w:type="pct"/>
            <w:vAlign w:val="center"/>
          </w:tcPr>
          <w:p w14:paraId="5E9A0136" w14:textId="69D19E20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32</w:t>
            </w:r>
          </w:p>
        </w:tc>
      </w:tr>
      <w:tr w:rsidR="00B93128" w:rsidRPr="00B93128" w14:paraId="39517FE9" w14:textId="77777777" w:rsidTr="00A12E99">
        <w:trPr>
          <w:trHeight w:hRule="exact" w:val="703"/>
        </w:trPr>
        <w:tc>
          <w:tcPr>
            <w:tcW w:w="609" w:type="pct"/>
          </w:tcPr>
          <w:p w14:paraId="47B64006" w14:textId="0A107B16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HMOX1</w:t>
            </w:r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2FD66" w14:textId="1FAF2669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TGGAGCGCCCGCAGCCCGACAG</w:t>
            </w:r>
          </w:p>
        </w:tc>
        <w:tc>
          <w:tcPr>
            <w:tcW w:w="1581" w:type="pct"/>
            <w:vAlign w:val="center"/>
          </w:tcPr>
          <w:p w14:paraId="147FF605" w14:textId="34698026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CACATTGCGTAAAGGCCCACAG</w:t>
            </w:r>
          </w:p>
        </w:tc>
        <w:tc>
          <w:tcPr>
            <w:tcW w:w="436" w:type="pct"/>
            <w:vAlign w:val="center"/>
          </w:tcPr>
          <w:p w14:paraId="0C0DC7A1" w14:textId="6A5CA9C5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62" w:type="pct"/>
            <w:vAlign w:val="center"/>
          </w:tcPr>
          <w:p w14:paraId="07B02C9B" w14:textId="099C126F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67</w:t>
            </w:r>
          </w:p>
        </w:tc>
      </w:tr>
      <w:tr w:rsidR="00B93128" w:rsidRPr="00B93128" w14:paraId="27420C4B" w14:textId="77777777" w:rsidTr="00A12E99">
        <w:trPr>
          <w:trHeight w:hRule="exact" w:val="703"/>
        </w:trPr>
        <w:tc>
          <w:tcPr>
            <w:tcW w:w="609" w:type="pct"/>
          </w:tcPr>
          <w:p w14:paraId="0CA6398D" w14:textId="27233C49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lastRenderedPageBreak/>
              <w:t>NQO1</w:t>
            </w:r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A8E0B" w14:textId="1C93091F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CAGCTCGCTAAGCAGCCTGAG</w:t>
            </w:r>
          </w:p>
        </w:tc>
        <w:tc>
          <w:tcPr>
            <w:tcW w:w="1581" w:type="pct"/>
            <w:vAlign w:val="center"/>
          </w:tcPr>
          <w:p w14:paraId="2A282233" w14:textId="13C56C07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ACGAGCACCCGCTCAAACCAG</w:t>
            </w:r>
          </w:p>
        </w:tc>
        <w:tc>
          <w:tcPr>
            <w:tcW w:w="436" w:type="pct"/>
            <w:vAlign w:val="center"/>
          </w:tcPr>
          <w:p w14:paraId="60B4CF13" w14:textId="5F527AA0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62" w:type="pct"/>
            <w:vAlign w:val="center"/>
          </w:tcPr>
          <w:p w14:paraId="1378EFDC" w14:textId="3486083D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66</w:t>
            </w:r>
          </w:p>
        </w:tc>
      </w:tr>
      <w:tr w:rsidR="00B93128" w:rsidRPr="00B93128" w14:paraId="6E8FE15B" w14:textId="77777777" w:rsidTr="00A12E99">
        <w:trPr>
          <w:trHeight w:hRule="exact" w:val="703"/>
        </w:trPr>
        <w:tc>
          <w:tcPr>
            <w:tcW w:w="609" w:type="pct"/>
          </w:tcPr>
          <w:p w14:paraId="5D250680" w14:textId="78054EE4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Nrf2</w:t>
            </w:r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7397C" w14:textId="04224258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TCAGTTACAACTAGATGAAGA</w:t>
            </w:r>
          </w:p>
        </w:tc>
        <w:tc>
          <w:tcPr>
            <w:tcW w:w="1581" w:type="pct"/>
            <w:vAlign w:val="center"/>
          </w:tcPr>
          <w:p w14:paraId="28E533D9" w14:textId="0F21DE64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ATTATAACTGTCAATTTCTGTC</w:t>
            </w:r>
          </w:p>
        </w:tc>
        <w:tc>
          <w:tcPr>
            <w:tcW w:w="436" w:type="pct"/>
            <w:vAlign w:val="center"/>
          </w:tcPr>
          <w:p w14:paraId="7C02D196" w14:textId="75B6F7DD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62" w:type="pct"/>
            <w:vAlign w:val="center"/>
          </w:tcPr>
          <w:p w14:paraId="132F6BD2" w14:textId="122AE65E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80</w:t>
            </w:r>
          </w:p>
        </w:tc>
      </w:tr>
      <w:tr w:rsidR="00B93128" w:rsidRPr="00B93128" w14:paraId="18EEA743" w14:textId="77777777" w:rsidTr="00A12E99">
        <w:trPr>
          <w:trHeight w:hRule="exact" w:val="703"/>
        </w:trPr>
        <w:tc>
          <w:tcPr>
            <w:tcW w:w="609" w:type="pct"/>
          </w:tcPr>
          <w:p w14:paraId="0ED37FAB" w14:textId="66A1D694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TKT</w:t>
            </w:r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58C53" w14:textId="003D08C9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CGCGGCTCCCGGGACTCTTAAC</w:t>
            </w:r>
          </w:p>
        </w:tc>
        <w:tc>
          <w:tcPr>
            <w:tcW w:w="1581" w:type="pct"/>
            <w:vAlign w:val="center"/>
          </w:tcPr>
          <w:p w14:paraId="357537C0" w14:textId="679F1E36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CAGGAAGCCAGCTTCAGCCCA</w:t>
            </w:r>
          </w:p>
        </w:tc>
        <w:tc>
          <w:tcPr>
            <w:tcW w:w="436" w:type="pct"/>
            <w:vAlign w:val="center"/>
          </w:tcPr>
          <w:p w14:paraId="6CE8944B" w14:textId="0FF72278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60 </w:t>
            </w:r>
          </w:p>
        </w:tc>
        <w:tc>
          <w:tcPr>
            <w:tcW w:w="762" w:type="pct"/>
            <w:vAlign w:val="center"/>
          </w:tcPr>
          <w:p w14:paraId="318DEF64" w14:textId="16F208D9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14</w:t>
            </w:r>
          </w:p>
        </w:tc>
      </w:tr>
      <w:tr w:rsidR="00B93128" w:rsidRPr="00B93128" w14:paraId="0B5812F1" w14:textId="77777777" w:rsidTr="00A12E99">
        <w:trPr>
          <w:trHeight w:hRule="exact" w:val="703"/>
        </w:trPr>
        <w:tc>
          <w:tcPr>
            <w:tcW w:w="609" w:type="pct"/>
          </w:tcPr>
          <w:p w14:paraId="61537EB8" w14:textId="5E7D9E1D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RPIA</w:t>
            </w:r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1445D" w14:textId="74C9E614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TGGGAACTTTATCCTGGACTG</w:t>
            </w:r>
          </w:p>
        </w:tc>
        <w:tc>
          <w:tcPr>
            <w:tcW w:w="1581" w:type="pct"/>
            <w:vAlign w:val="center"/>
          </w:tcPr>
          <w:p w14:paraId="0C1896BB" w14:textId="3B37ADA2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ATAACAATACTTCAGAAGACTG</w:t>
            </w:r>
          </w:p>
        </w:tc>
        <w:tc>
          <w:tcPr>
            <w:tcW w:w="436" w:type="pct"/>
            <w:vAlign w:val="center"/>
          </w:tcPr>
          <w:p w14:paraId="265B2979" w14:textId="2CA74363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60 </w:t>
            </w:r>
          </w:p>
        </w:tc>
        <w:tc>
          <w:tcPr>
            <w:tcW w:w="762" w:type="pct"/>
            <w:vAlign w:val="center"/>
          </w:tcPr>
          <w:p w14:paraId="1252E0E0" w14:textId="27D0EB02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38</w:t>
            </w:r>
          </w:p>
        </w:tc>
      </w:tr>
      <w:tr w:rsidR="00B93128" w:rsidRPr="00B93128" w14:paraId="665C0388" w14:textId="77777777" w:rsidTr="00A12E99">
        <w:trPr>
          <w:trHeight w:hRule="exact" w:val="703"/>
        </w:trPr>
        <w:tc>
          <w:tcPr>
            <w:tcW w:w="609" w:type="pct"/>
          </w:tcPr>
          <w:p w14:paraId="27AF04C3" w14:textId="349F852E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AMPD</w:t>
            </w:r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67B85" w14:textId="7F8BC9C6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TCAAATTACAGGGGCAAAGCAG</w:t>
            </w:r>
          </w:p>
        </w:tc>
        <w:tc>
          <w:tcPr>
            <w:tcW w:w="1581" w:type="pct"/>
            <w:vAlign w:val="center"/>
          </w:tcPr>
          <w:p w14:paraId="10CD4628" w14:textId="5AC1641E" w:rsidR="00FF0FDA" w:rsidRPr="00B93128" w:rsidRDefault="00FF0FDA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GTGGAACGGACAAACTAATAG</w:t>
            </w:r>
          </w:p>
        </w:tc>
        <w:tc>
          <w:tcPr>
            <w:tcW w:w="436" w:type="pct"/>
            <w:vAlign w:val="center"/>
          </w:tcPr>
          <w:p w14:paraId="2E091FC9" w14:textId="3CAF936D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58 </w:t>
            </w:r>
          </w:p>
        </w:tc>
        <w:tc>
          <w:tcPr>
            <w:tcW w:w="762" w:type="pct"/>
            <w:vAlign w:val="center"/>
          </w:tcPr>
          <w:p w14:paraId="2F152D28" w14:textId="36B7990F" w:rsidR="00FF0FDA" w:rsidRPr="00B93128" w:rsidRDefault="00FF0FDA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82</w:t>
            </w:r>
          </w:p>
        </w:tc>
      </w:tr>
    </w:tbl>
    <w:p w14:paraId="3273F3EB" w14:textId="5A31E0D6" w:rsidR="00665200" w:rsidRPr="00B93128" w:rsidRDefault="00665200" w:rsidP="00EC3F0F">
      <w:pPr>
        <w:spacing w:after="20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</w:pPr>
      <w:r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-</w:t>
      </w:r>
      <w:r w:rsidR="009A71EF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 SLC11A1= Solute Carrier Family 11 Member 1; </w:t>
      </w:r>
      <w:r w:rsidR="00FF3D4A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TLR</w:t>
      </w:r>
      <w:r w:rsidR="009A71EF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1</w:t>
      </w:r>
      <w:r w:rsidR="00FF3D4A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= Toll-like receptor </w:t>
      </w:r>
      <w:r w:rsidR="009A71EF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1</w:t>
      </w:r>
      <w:r w:rsidR="00FF3D4A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; TLR</w:t>
      </w:r>
      <w:r w:rsidR="009A71EF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9</w:t>
      </w:r>
      <w:r w:rsidR="00FF3D4A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= Toll-like receptor </w:t>
      </w:r>
      <w:r w:rsidR="009A71EF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9</w:t>
      </w:r>
      <w:r w:rsidR="00FF3D4A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; </w:t>
      </w:r>
      <w:r w:rsidR="00EC3F0F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SP110= SP110 Nuclear Body Protein; ADORA3= The adenosine A3 receptor; CARD15= Caspase recruitment domain-containing protein 15; IRF3= Interferon regulatory factor 3; GPX1= Glutathione peroxidase 1; NOS= Nitric oxide synthetase; HMOX1= Heme Oxygenase-1; </w:t>
      </w:r>
      <w:r w:rsidR="00FF3D4A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NQO1= NAD (P) H Quinone Dehydrogenase 1; Nrf2= nuclear factor erythroid 2–related factor 2</w:t>
      </w:r>
      <w:r w:rsidR="00EC3F0F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; TKT= Transketolase; RPIA= Ribose 5-Phosp</w:t>
      </w:r>
      <w:r w:rsidR="00881C74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hate Isomerase A; and AMPD=</w:t>
      </w:r>
      <w:r w:rsidR="00EC3F0F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 </w:t>
      </w:r>
      <w:r w:rsidR="00881C74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adenosine monophosphate deaminase</w:t>
      </w:r>
      <w:r w:rsidR="002E69FC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.</w:t>
      </w:r>
    </w:p>
    <w:p w14:paraId="468B4FA1" w14:textId="5E836444" w:rsidR="00FF0FDA" w:rsidRPr="00B93128" w:rsidRDefault="00FF0FDA" w:rsidP="00EC3F0F">
      <w:pPr>
        <w:spacing w:after="20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</w:pPr>
      <w:r w:rsidRPr="00B93128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AT=Annealing temperature</w:t>
      </w:r>
    </w:p>
    <w:p w14:paraId="25613CF0" w14:textId="77777777" w:rsidR="00665200" w:rsidRPr="00B93128" w:rsidRDefault="00665200" w:rsidP="00A11C80">
      <w:pPr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1E6B905E" w14:textId="77777777" w:rsidR="00665200" w:rsidRPr="00B93128" w:rsidRDefault="00665200" w:rsidP="00665200">
      <w:pPr>
        <w:autoSpaceDE w:val="0"/>
        <w:autoSpaceDN w:val="0"/>
        <w:adjustRightInd w:val="0"/>
        <w:spacing w:after="200" w:line="276" w:lineRule="auto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1F8E1D13" w14:textId="77777777" w:rsidR="00665200" w:rsidRPr="00B93128" w:rsidRDefault="00665200" w:rsidP="00665200">
      <w:pPr>
        <w:autoSpaceDE w:val="0"/>
        <w:autoSpaceDN w:val="0"/>
        <w:adjustRightInd w:val="0"/>
        <w:spacing w:after="200" w:line="276" w:lineRule="auto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3423090F" w14:textId="77777777" w:rsidR="005E107D" w:rsidRPr="00B93128" w:rsidRDefault="005E107D" w:rsidP="00665200">
      <w:pPr>
        <w:autoSpaceDE w:val="0"/>
        <w:autoSpaceDN w:val="0"/>
        <w:adjustRightInd w:val="0"/>
        <w:spacing w:after="200" w:line="276" w:lineRule="auto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3F1F5A3E" w14:textId="77777777" w:rsidR="005E107D" w:rsidRPr="00B93128" w:rsidRDefault="005E107D" w:rsidP="00665200">
      <w:pPr>
        <w:autoSpaceDE w:val="0"/>
        <w:autoSpaceDN w:val="0"/>
        <w:adjustRightInd w:val="0"/>
        <w:spacing w:after="200" w:line="276" w:lineRule="auto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29FE1AD9" w14:textId="77777777" w:rsidR="00117F84" w:rsidRPr="00B93128" w:rsidRDefault="00117F84" w:rsidP="00665200">
      <w:pPr>
        <w:autoSpaceDE w:val="0"/>
        <w:autoSpaceDN w:val="0"/>
        <w:adjustRightInd w:val="0"/>
        <w:spacing w:after="200" w:line="276" w:lineRule="auto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2E8F250E" w14:textId="77777777" w:rsidR="00117F84" w:rsidRPr="00B93128" w:rsidRDefault="00117F84" w:rsidP="00665200">
      <w:pPr>
        <w:autoSpaceDE w:val="0"/>
        <w:autoSpaceDN w:val="0"/>
        <w:adjustRightInd w:val="0"/>
        <w:spacing w:after="200" w:line="276" w:lineRule="auto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555C0C9E" w14:textId="2E364474" w:rsidR="00665200" w:rsidRPr="00B93128" w:rsidRDefault="00D53C3C" w:rsidP="00AB7F9A">
      <w:pPr>
        <w:autoSpaceDE w:val="0"/>
        <w:autoSpaceDN w:val="0"/>
        <w:adjustRightInd w:val="0"/>
        <w:spacing w:after="20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694E02"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B7C28"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2</w:t>
      </w:r>
      <w:r w:rsidR="00E32705"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65200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ligonucleotide primers sequence, accession number, annealing temperature and PCR product size of </w:t>
      </w:r>
      <w:r w:rsidR="005E107D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or immune, antioxidant and erythritol related</w:t>
      </w:r>
      <w:r w:rsidR="005E107D" w:rsidRPr="00B9312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5E107D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genes </w:t>
      </w:r>
      <w:r w:rsidR="00665200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used in real time PCR.</w:t>
      </w:r>
    </w:p>
    <w:tbl>
      <w:tblPr>
        <w:tblW w:w="43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7"/>
        <w:gridCol w:w="4786"/>
        <w:gridCol w:w="2025"/>
        <w:gridCol w:w="1080"/>
        <w:gridCol w:w="2183"/>
      </w:tblGrid>
      <w:tr w:rsidR="00B93128" w:rsidRPr="00B93128" w14:paraId="05934FCE" w14:textId="77777777" w:rsidTr="00A12E99">
        <w:trPr>
          <w:trHeight w:hRule="exact" w:val="737"/>
        </w:trPr>
        <w:tc>
          <w:tcPr>
            <w:tcW w:w="501" w:type="pct"/>
            <w:shd w:val="clear" w:color="auto" w:fill="auto"/>
            <w:vAlign w:val="center"/>
          </w:tcPr>
          <w:p w14:paraId="475CFF8F" w14:textId="77777777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eastAsia="en-GB" w:bidi="ar-EG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eastAsia="en-GB" w:bidi="ar-EG"/>
              </w:rPr>
              <w:t>Gene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55C4FBF2" w14:textId="77777777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eastAsia="en-GB" w:bidi="ar-EG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eastAsia="en-GB" w:bidi="ar-EG"/>
              </w:rPr>
              <w:t>Primer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1025B71" w14:textId="77777777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eastAsia="en-GB" w:bidi="ar-EG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Product length (bp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27AC070" w14:textId="60AE5EFA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AT (°C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A355FFB" w14:textId="77777777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Accession number</w:t>
            </w:r>
          </w:p>
        </w:tc>
      </w:tr>
      <w:tr w:rsidR="00B93128" w:rsidRPr="00B93128" w14:paraId="32D52B71" w14:textId="77777777" w:rsidTr="00A12E99">
        <w:trPr>
          <w:trHeight w:hRule="exact" w:val="685"/>
        </w:trPr>
        <w:tc>
          <w:tcPr>
            <w:tcW w:w="501" w:type="pct"/>
            <w:shd w:val="clear" w:color="auto" w:fill="auto"/>
          </w:tcPr>
          <w:p w14:paraId="7F69429C" w14:textId="5ED35B5B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SLC11A1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042D6465" w14:textId="55A7B8E4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F5′- GGACATCCGAGAAGCCAACA -3</w:t>
            </w:r>
          </w:p>
          <w:p w14:paraId="5C7124C5" w14:textId="6FD36E7C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R5′- TGGGAAAGATCGTCGCGTAG -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B9C8E9A" w14:textId="1B6F38D0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0179F82" w14:textId="6C89A361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54F17EA" w14:textId="5974B645" w:rsidR="00A12E99" w:rsidRPr="00B93128" w:rsidRDefault="00000000" w:rsidP="00A12E99">
            <w:pPr>
              <w:shd w:val="clear" w:color="auto" w:fill="FFFFFF"/>
              <w:spacing w:after="0" w:line="240" w:lineRule="auto"/>
              <w:ind w:left="72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hyperlink r:id="rId7" w:tgtFrame="lnkGF4FXT0K014" w:tooltip="Show report for KP682502.1" w:history="1">
              <w:r w:rsidR="00A12E99" w:rsidRPr="00B93128">
                <w:rPr>
                  <w:rFonts w:asciiTheme="majorBidi" w:eastAsia="Calibri" w:hAnsiTheme="majorBidi" w:cstheme="majorBidi"/>
                  <w:color w:val="000000" w:themeColor="text1"/>
                  <w:sz w:val="24"/>
                  <w:szCs w:val="24"/>
                  <w:lang w:eastAsia="en-GB"/>
                </w:rPr>
                <w:t xml:space="preserve"> </w:t>
              </w:r>
              <w:hyperlink r:id="rId8" w:tgtFrame="new_entrez" w:history="1">
                <w:r w:rsidR="00A12E99" w:rsidRPr="00B93128">
                  <w:rPr>
                    <w:rFonts w:asciiTheme="majorBidi" w:eastAsia="Calibri" w:hAnsiTheme="majorBidi" w:cstheme="majorBidi"/>
                    <w:color w:val="000000" w:themeColor="text1"/>
                    <w:sz w:val="24"/>
                    <w:szCs w:val="24"/>
                    <w:lang w:eastAsia="en-GB"/>
                  </w:rPr>
                  <w:t>KX151137.1</w:t>
                </w:r>
              </w:hyperlink>
              <w:r w:rsidR="00A12E99" w:rsidRPr="00B93128">
                <w:rPr>
                  <w:rFonts w:asciiTheme="majorBidi" w:eastAsia="Calibri" w:hAnsiTheme="majorBidi" w:cstheme="majorBidi"/>
                  <w:color w:val="000000" w:themeColor="text1"/>
                  <w:sz w:val="24"/>
                  <w:szCs w:val="24"/>
                  <w:lang w:eastAsia="en-GB"/>
                </w:rPr>
                <w:t xml:space="preserve"> </w:t>
              </w:r>
            </w:hyperlink>
          </w:p>
        </w:tc>
      </w:tr>
      <w:tr w:rsidR="00B93128" w:rsidRPr="00B93128" w14:paraId="7D2A6E93" w14:textId="77777777" w:rsidTr="00A12E99">
        <w:trPr>
          <w:trHeight w:hRule="exact" w:val="712"/>
        </w:trPr>
        <w:tc>
          <w:tcPr>
            <w:tcW w:w="501" w:type="pct"/>
            <w:shd w:val="clear" w:color="auto" w:fill="auto"/>
          </w:tcPr>
          <w:p w14:paraId="36F05B87" w14:textId="25F5AE36" w:rsidR="00A12E99" w:rsidRPr="00B93128" w:rsidRDefault="00A12E99" w:rsidP="00A12E99">
            <w:pPr>
              <w:tabs>
                <w:tab w:val="left" w:pos="334"/>
                <w:tab w:val="center" w:pos="579"/>
              </w:tabs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ab/>
            </w: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ab/>
              <w:t>TLR1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3DF41CD7" w14:textId="560D7846" w:rsidR="00A12E99" w:rsidRPr="00B93128" w:rsidRDefault="00A12E99" w:rsidP="00A12E99">
            <w:pPr>
              <w:pStyle w:val="HTMLPreformatted"/>
              <w:shd w:val="clear" w:color="auto" w:fill="FFFFFF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F5′- ATGCCTGACATCCTCTCACT -3′</w:t>
            </w:r>
          </w:p>
          <w:p w14:paraId="590332EE" w14:textId="727C637F" w:rsidR="00A12E99" w:rsidRPr="00B93128" w:rsidRDefault="00A12E99" w:rsidP="00A12E99">
            <w:pPr>
              <w:pStyle w:val="HTMLPreformatted"/>
              <w:shd w:val="clear" w:color="auto" w:fill="FFFFFF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R5′- GAGGTTCAGAGTAGGGTGGC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AC5B198" w14:textId="62BB0197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3D3B0BF4" w14:textId="49E1BEA1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D4673AC" w14:textId="6D34C6DC" w:rsidR="00A12E99" w:rsidRPr="00B93128" w:rsidRDefault="00000000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hyperlink r:id="rId9" w:tgtFrame="new_entrez" w:history="1">
              <w:r w:rsidR="00A12E99" w:rsidRPr="00B93128">
                <w:rPr>
                  <w:rFonts w:asciiTheme="majorBidi" w:eastAsia="Calibri" w:hAnsiTheme="majorBidi" w:cstheme="majorBidi"/>
                  <w:color w:val="000000" w:themeColor="text1"/>
                  <w:sz w:val="24"/>
                  <w:szCs w:val="24"/>
                  <w:lang w:eastAsia="en-GB"/>
                </w:rPr>
                <w:t>NM_001285605.1</w:t>
              </w:r>
            </w:hyperlink>
          </w:p>
        </w:tc>
      </w:tr>
      <w:tr w:rsidR="00B93128" w:rsidRPr="00B93128" w14:paraId="15F39820" w14:textId="77777777" w:rsidTr="00A12E99">
        <w:trPr>
          <w:trHeight w:hRule="exact" w:val="730"/>
        </w:trPr>
        <w:tc>
          <w:tcPr>
            <w:tcW w:w="501" w:type="pct"/>
            <w:shd w:val="clear" w:color="auto" w:fill="auto"/>
          </w:tcPr>
          <w:p w14:paraId="5FE0FE94" w14:textId="704E8C6C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TLR9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5593534C" w14:textId="1BDE28FC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F5′- TTCACCTTGGACCTGTCACG -3′</w:t>
            </w:r>
          </w:p>
          <w:p w14:paraId="0FEF7B28" w14:textId="4410E727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R5′- ATTAACCGCCTGGGAGATGC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71545A43" w14:textId="39E7F97C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C17A70A" w14:textId="7BA417E7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26FF749" w14:textId="5AB12FE4" w:rsidR="00A12E99" w:rsidRPr="00B93128" w:rsidRDefault="00000000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hyperlink r:id="rId10" w:tgtFrame="new_entrez" w:history="1">
              <w:r w:rsidR="00A12E99" w:rsidRPr="00B93128">
                <w:rPr>
                  <w:rFonts w:asciiTheme="majorBidi" w:eastAsia="Calibri" w:hAnsiTheme="majorBidi" w:cstheme="majorBidi"/>
                  <w:color w:val="000000" w:themeColor="text1"/>
                  <w:sz w:val="24"/>
                  <w:szCs w:val="24"/>
                  <w:lang w:eastAsia="en-GB"/>
                </w:rPr>
                <w:t>EU747825.1</w:t>
              </w:r>
            </w:hyperlink>
          </w:p>
        </w:tc>
      </w:tr>
      <w:tr w:rsidR="00B93128" w:rsidRPr="00B93128" w14:paraId="245ECA63" w14:textId="77777777" w:rsidTr="00A12E99">
        <w:trPr>
          <w:trHeight w:hRule="exact" w:val="712"/>
        </w:trPr>
        <w:tc>
          <w:tcPr>
            <w:tcW w:w="501" w:type="pct"/>
            <w:shd w:val="clear" w:color="auto" w:fill="auto"/>
          </w:tcPr>
          <w:p w14:paraId="3D1FB647" w14:textId="6357E9F5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SP110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04A0938B" w14:textId="15324E74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F5′- TGCCCACGATTCTTTCACGA -3′</w:t>
            </w:r>
          </w:p>
          <w:p w14:paraId="1F48F57E" w14:textId="3C6205D4" w:rsidR="00A12E99" w:rsidRPr="00B93128" w:rsidRDefault="00A12E99" w:rsidP="00A12E99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R5′- CGGGCATAAATGAGCGAGGA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4CFEACE1" w14:textId="68556532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613AFFDD" w14:textId="77777777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F76B01B" w14:textId="32DDD32A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br/>
              <w:t>XM_018058530.1</w:t>
            </w:r>
          </w:p>
        </w:tc>
      </w:tr>
      <w:tr w:rsidR="00B93128" w:rsidRPr="00B93128" w14:paraId="0FC1519C" w14:textId="77777777" w:rsidTr="00A12E99">
        <w:trPr>
          <w:trHeight w:hRule="exact" w:val="730"/>
        </w:trPr>
        <w:tc>
          <w:tcPr>
            <w:tcW w:w="501" w:type="pct"/>
            <w:shd w:val="clear" w:color="auto" w:fill="auto"/>
          </w:tcPr>
          <w:p w14:paraId="6386FC13" w14:textId="0FA7CDBF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ADORA3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4C814303" w14:textId="330885D1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F5′- TGAGGCTCTTCATTCTGCTCT-3′</w:t>
            </w:r>
          </w:p>
          <w:p w14:paraId="15F4A954" w14:textId="34111A50" w:rsidR="00A12E99" w:rsidRPr="00B93128" w:rsidRDefault="00A12E99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R5′- CCAGTACTTGGGGTGGTCTT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610A9D2" w14:textId="1D6854AC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84FC0DF" w14:textId="705F9360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6A6EDDA" w14:textId="6C750638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br/>
            </w:r>
            <w:hyperlink r:id="rId11" w:tgtFrame="new_entrez" w:history="1">
              <w:r w:rsidRPr="00B93128">
                <w:rPr>
                  <w:rFonts w:asciiTheme="majorBidi" w:eastAsia="Calibri" w:hAnsiTheme="majorBidi" w:cstheme="majorBidi"/>
                  <w:color w:val="000000" w:themeColor="text1"/>
                  <w:sz w:val="24"/>
                  <w:szCs w:val="24"/>
                  <w:lang w:eastAsia="en-GB"/>
                </w:rPr>
                <w:t>XM_013962543.2</w:t>
              </w:r>
            </w:hyperlink>
          </w:p>
        </w:tc>
      </w:tr>
      <w:tr w:rsidR="00B93128" w:rsidRPr="00B93128" w14:paraId="659B7970" w14:textId="77777777" w:rsidTr="00A12E99">
        <w:trPr>
          <w:trHeight w:hRule="exact" w:val="730"/>
        </w:trPr>
        <w:tc>
          <w:tcPr>
            <w:tcW w:w="501" w:type="pct"/>
            <w:shd w:val="clear" w:color="auto" w:fill="auto"/>
          </w:tcPr>
          <w:p w14:paraId="0664759D" w14:textId="0D51FAB8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CARD15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5700B464" w14:textId="3DB1BEC6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F5′- TCCTGAGCACCTACGATGGA -3′</w:t>
            </w:r>
          </w:p>
          <w:p w14:paraId="51154E8C" w14:textId="65AC2371" w:rsidR="00A12E99" w:rsidRPr="00B93128" w:rsidRDefault="00A12E99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R5′- AAATGGTCACGGGTGCTGAA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973321E" w14:textId="4291880D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157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35679E6" w14:textId="234F9902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78F2D97" w14:textId="59A26FBA" w:rsidR="00A12E99" w:rsidRPr="00B93128" w:rsidRDefault="00000000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hyperlink r:id="rId12" w:tgtFrame="new_entrez" w:history="1">
              <w:r w:rsidR="00A12E99" w:rsidRPr="00B93128">
                <w:rPr>
                  <w:rFonts w:asciiTheme="majorBidi" w:eastAsia="Calibri" w:hAnsiTheme="majorBidi" w:cstheme="majorBidi"/>
                  <w:color w:val="000000" w:themeColor="text1"/>
                  <w:sz w:val="24"/>
                  <w:szCs w:val="24"/>
                  <w:lang w:eastAsia="en-GB"/>
                </w:rPr>
                <w:t>NM_001314291.1</w:t>
              </w:r>
            </w:hyperlink>
          </w:p>
        </w:tc>
      </w:tr>
      <w:tr w:rsidR="00B93128" w:rsidRPr="00B93128" w14:paraId="4E2CB9E6" w14:textId="77777777" w:rsidTr="00A12E99">
        <w:trPr>
          <w:trHeight w:hRule="exact" w:val="757"/>
        </w:trPr>
        <w:tc>
          <w:tcPr>
            <w:tcW w:w="501" w:type="pct"/>
            <w:shd w:val="clear" w:color="auto" w:fill="auto"/>
          </w:tcPr>
          <w:p w14:paraId="188EB055" w14:textId="7F251381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IRF3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350F5CE9" w14:textId="76E5BC30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F5′- ACATGACTCCCGAGCAACTG -3′</w:t>
            </w:r>
          </w:p>
          <w:p w14:paraId="296C1AAE" w14:textId="64A31F6D" w:rsidR="00A12E99" w:rsidRPr="00B93128" w:rsidRDefault="00A12E99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R5′- TGGCAGCCTTCCACAATGAT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3485C5B" w14:textId="5ED88B24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A0BCC0C" w14:textId="77777777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19FE305" w14:textId="22F1F07A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br/>
              <w:t>JQ308793.1</w:t>
            </w:r>
          </w:p>
        </w:tc>
      </w:tr>
      <w:tr w:rsidR="00B93128" w:rsidRPr="00B93128" w14:paraId="573B0B41" w14:textId="77777777" w:rsidTr="00A12E99">
        <w:trPr>
          <w:trHeight w:hRule="exact" w:val="712"/>
        </w:trPr>
        <w:tc>
          <w:tcPr>
            <w:tcW w:w="501" w:type="pct"/>
            <w:shd w:val="clear" w:color="auto" w:fill="auto"/>
          </w:tcPr>
          <w:p w14:paraId="12FA07B7" w14:textId="5E459C45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GPX1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1D06AB7C" w14:textId="2D092EBD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F5′- AAGTTCATCACGTGGTCCCC-3′ </w:t>
            </w:r>
          </w:p>
          <w:p w14:paraId="23ED69C6" w14:textId="0CC1B4FD" w:rsidR="00A12E99" w:rsidRPr="00B93128" w:rsidRDefault="00A12E99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5′- CTGGGACAGCAGGGTTTCAA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5FF8D78" w14:textId="515F894B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7E32BCF" w14:textId="77777777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29" w:type="pct"/>
            <w:shd w:val="clear" w:color="auto" w:fill="auto"/>
            <w:vAlign w:val="bottom"/>
          </w:tcPr>
          <w:p w14:paraId="0114574E" w14:textId="604E62BF" w:rsidR="00A12E99" w:rsidRPr="00B93128" w:rsidRDefault="00000000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hyperlink r:id="rId13" w:tgtFrame="new_entrez" w:history="1">
              <w:r w:rsidR="00A12E99" w:rsidRPr="00B93128">
                <w:rPr>
                  <w:rFonts w:asciiTheme="majorBidi" w:eastAsia="Times New Roman" w:hAnsiTheme="majorBidi" w:cstheme="majorBidi"/>
                  <w:color w:val="000000" w:themeColor="text1"/>
                  <w:sz w:val="24"/>
                  <w:szCs w:val="24"/>
                </w:rPr>
                <w:t>XM_005695962.3</w:t>
              </w:r>
            </w:hyperlink>
          </w:p>
        </w:tc>
      </w:tr>
      <w:tr w:rsidR="00B93128" w:rsidRPr="00B93128" w14:paraId="0B22376D" w14:textId="77777777" w:rsidTr="00A12E99">
        <w:trPr>
          <w:trHeight w:hRule="exact" w:val="712"/>
        </w:trPr>
        <w:tc>
          <w:tcPr>
            <w:tcW w:w="501" w:type="pct"/>
            <w:shd w:val="clear" w:color="auto" w:fill="auto"/>
          </w:tcPr>
          <w:p w14:paraId="6AA78082" w14:textId="3A9DFAFA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NOS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5358DAE7" w14:textId="559A1518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F5′- CGTTACGCCACCAACAATGG -3′ </w:t>
            </w:r>
          </w:p>
          <w:p w14:paraId="4C68BDC6" w14:textId="5AC6EA81" w:rsidR="00A12E99" w:rsidRPr="00B93128" w:rsidRDefault="00A12E99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5′- CCATCTGGCATCTGGTAGCC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694542D9" w14:textId="0BE79B3E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1226A95" w14:textId="770EB35B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29" w:type="pct"/>
            <w:shd w:val="clear" w:color="auto" w:fill="auto"/>
            <w:vAlign w:val="bottom"/>
          </w:tcPr>
          <w:p w14:paraId="405F913F" w14:textId="25653BFF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  <w:t>U29085.1</w:t>
            </w:r>
          </w:p>
        </w:tc>
      </w:tr>
      <w:tr w:rsidR="00B93128" w:rsidRPr="00B93128" w14:paraId="56400B48" w14:textId="77777777" w:rsidTr="00A12E99">
        <w:trPr>
          <w:trHeight w:hRule="exact" w:val="712"/>
        </w:trPr>
        <w:tc>
          <w:tcPr>
            <w:tcW w:w="501" w:type="pct"/>
            <w:shd w:val="clear" w:color="auto" w:fill="auto"/>
          </w:tcPr>
          <w:p w14:paraId="3D16ED59" w14:textId="659EDA08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lastRenderedPageBreak/>
              <w:t>HMOX1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2CC817B0" w14:textId="24F28A24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F5′- TGAGCTGACCCGAGAAGGTT -3′ </w:t>
            </w:r>
          </w:p>
          <w:p w14:paraId="339C4E58" w14:textId="5B2EB91E" w:rsidR="00A12E99" w:rsidRPr="00B93128" w:rsidRDefault="00A12E99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5′- TAGAGGGGAGTGTAGACGGG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E7645BC" w14:textId="4B9CCDCD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6A5E06E0" w14:textId="25C167CD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29" w:type="pct"/>
            <w:shd w:val="clear" w:color="auto" w:fill="auto"/>
            <w:vAlign w:val="bottom"/>
          </w:tcPr>
          <w:p w14:paraId="343AA774" w14:textId="1DA885C9" w:rsidR="00A12E99" w:rsidRPr="00B93128" w:rsidRDefault="00000000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hyperlink r:id="rId14" w:tgtFrame="new_entrez" w:history="1">
              <w:r w:rsidR="00A12E99" w:rsidRPr="00B93128">
                <w:rPr>
                  <w:rFonts w:asciiTheme="majorBidi" w:eastAsia="Times New Roman" w:hAnsiTheme="majorBidi" w:cstheme="majorBidi"/>
                  <w:color w:val="000000" w:themeColor="text1"/>
                  <w:sz w:val="24"/>
                  <w:szCs w:val="24"/>
                </w:rPr>
                <w:t>NM_001285567.1</w:t>
              </w:r>
            </w:hyperlink>
          </w:p>
        </w:tc>
      </w:tr>
      <w:tr w:rsidR="00B93128" w:rsidRPr="00B93128" w14:paraId="7BBB6308" w14:textId="77777777" w:rsidTr="00A12E99">
        <w:trPr>
          <w:trHeight w:hRule="exact" w:val="712"/>
        </w:trPr>
        <w:tc>
          <w:tcPr>
            <w:tcW w:w="501" w:type="pct"/>
            <w:shd w:val="clear" w:color="auto" w:fill="auto"/>
          </w:tcPr>
          <w:p w14:paraId="5B13663A" w14:textId="0E8DADC5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NQO1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04C9E044" w14:textId="4C47B255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F5′- TGCACTTCTGTGGCTTCCAA-3′ </w:t>
            </w:r>
          </w:p>
          <w:p w14:paraId="1245A979" w14:textId="202A1921" w:rsidR="00A12E99" w:rsidRPr="00B93128" w:rsidRDefault="00A12E99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5′- CCAGGCGTTTCTTCCATCCT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58337BD" w14:textId="293A4C2E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65FE0AA6" w14:textId="0CD2CA09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29" w:type="pct"/>
            <w:shd w:val="clear" w:color="auto" w:fill="auto"/>
            <w:vAlign w:val="bottom"/>
          </w:tcPr>
          <w:p w14:paraId="5DEB7CF6" w14:textId="2C8C1263" w:rsidR="00A12E99" w:rsidRPr="00B93128" w:rsidRDefault="00000000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hyperlink r:id="rId15" w:tgtFrame="new_entrez" w:history="1">
              <w:r w:rsidR="00A12E99" w:rsidRPr="00B93128">
                <w:rPr>
                  <w:rFonts w:asciiTheme="majorBidi" w:eastAsia="Times New Roman" w:hAnsiTheme="majorBidi" w:cstheme="majorBidi"/>
                  <w:color w:val="000000" w:themeColor="text1"/>
                  <w:sz w:val="24"/>
                  <w:szCs w:val="24"/>
                </w:rPr>
                <w:br/>
                <w:t>XM_005692193.3</w:t>
              </w:r>
            </w:hyperlink>
            <w:r w:rsidR="00A12E99"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B93128" w:rsidRPr="00B93128" w14:paraId="3E5BE0AF" w14:textId="77777777" w:rsidTr="00A12E99">
        <w:trPr>
          <w:trHeight w:hRule="exact" w:val="712"/>
        </w:trPr>
        <w:tc>
          <w:tcPr>
            <w:tcW w:w="501" w:type="pct"/>
            <w:shd w:val="clear" w:color="auto" w:fill="auto"/>
          </w:tcPr>
          <w:p w14:paraId="01F3A8CA" w14:textId="6C5014F6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Nrf2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06165B94" w14:textId="1A641A12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F5′- CTACGGGCAAAAGCTCTCCA -3′ </w:t>
            </w:r>
          </w:p>
          <w:p w14:paraId="7B9EFE02" w14:textId="275CA70B" w:rsidR="00A12E99" w:rsidRPr="00B93128" w:rsidRDefault="00A12E99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5′- TCTGCAATTCTGAGCAGCCA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D838E83" w14:textId="4062AE4E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AFF04D7" w14:textId="7AF6CC35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29" w:type="pct"/>
            <w:shd w:val="clear" w:color="auto" w:fill="auto"/>
            <w:vAlign w:val="bottom"/>
          </w:tcPr>
          <w:p w14:paraId="0469905D" w14:textId="6E87FD1C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  <w:t>KM576769.1</w:t>
            </w:r>
          </w:p>
        </w:tc>
      </w:tr>
      <w:tr w:rsidR="00B93128" w:rsidRPr="00B93128" w14:paraId="0DEDB3A1" w14:textId="77777777" w:rsidTr="00A12E99">
        <w:trPr>
          <w:trHeight w:hRule="exact" w:val="712"/>
        </w:trPr>
        <w:tc>
          <w:tcPr>
            <w:tcW w:w="501" w:type="pct"/>
            <w:shd w:val="clear" w:color="auto" w:fill="auto"/>
          </w:tcPr>
          <w:p w14:paraId="0E6A71ED" w14:textId="7116F7EA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TKT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1931B882" w14:textId="77777777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F5′- GGCCGATCAGATCATCCAGG-3′ </w:t>
            </w:r>
          </w:p>
          <w:p w14:paraId="24A144F3" w14:textId="2380074E" w:rsidR="00A12E99" w:rsidRPr="00B93128" w:rsidRDefault="00A12E99" w:rsidP="00A12E99">
            <w:pPr>
              <w:shd w:val="clear" w:color="auto" w:fill="FFFFFF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  <w:lang w:bidi="ar-EG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5′- GCCTTGCGGGTAGCTATCTT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59DEEC6D" w14:textId="01A4F808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820FCBE" w14:textId="30CC0354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ar-EG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29" w:type="pct"/>
            <w:shd w:val="clear" w:color="auto" w:fill="auto"/>
            <w:vAlign w:val="bottom"/>
          </w:tcPr>
          <w:p w14:paraId="048CFB7D" w14:textId="1DA87EBE" w:rsidR="00A12E99" w:rsidRPr="00B93128" w:rsidRDefault="00000000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hyperlink r:id="rId16" w:tgtFrame="new_entrez" w:history="1">
              <w:r w:rsidR="00A12E99" w:rsidRPr="00B93128">
                <w:rPr>
                  <w:rFonts w:asciiTheme="majorBidi" w:eastAsia="Times New Roman" w:hAnsiTheme="majorBidi" w:cstheme="majorBidi"/>
                  <w:color w:val="000000" w:themeColor="text1"/>
                  <w:sz w:val="24"/>
                  <w:szCs w:val="24"/>
                </w:rPr>
                <w:br/>
                <w:t>XM_018067049.1</w:t>
              </w:r>
            </w:hyperlink>
            <w:r w:rsidR="00A12E99"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B93128" w:rsidRPr="00B93128" w14:paraId="61F41509" w14:textId="77777777" w:rsidTr="00A12E99">
        <w:trPr>
          <w:trHeight w:hRule="exact" w:val="712"/>
        </w:trPr>
        <w:tc>
          <w:tcPr>
            <w:tcW w:w="501" w:type="pct"/>
            <w:shd w:val="clear" w:color="auto" w:fill="auto"/>
          </w:tcPr>
          <w:p w14:paraId="753BE58C" w14:textId="7FB79201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RPIA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40693836" w14:textId="77777777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F5′- GACGCTGACCTCAACCTCAT -3′</w:t>
            </w:r>
          </w:p>
          <w:p w14:paraId="1F9E4629" w14:textId="77777777" w:rsidR="00A12E99" w:rsidRPr="00B93128" w:rsidRDefault="00A12E99" w:rsidP="00A12E99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R5′- GTTCGGCTCACTGGGACATA - 3′</w:t>
            </w:r>
          </w:p>
          <w:p w14:paraId="15E213DD" w14:textId="77777777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auto"/>
            <w:vAlign w:val="center"/>
          </w:tcPr>
          <w:p w14:paraId="1D20BD42" w14:textId="15F664DE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C095AC1" w14:textId="2888678D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DEB666B" w14:textId="13F949F7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XM_005686690.3 </w:t>
            </w:r>
          </w:p>
        </w:tc>
      </w:tr>
      <w:tr w:rsidR="00B93128" w:rsidRPr="00B93128" w14:paraId="0BD0BAC5" w14:textId="77777777" w:rsidTr="00A12E99">
        <w:trPr>
          <w:trHeight w:hRule="exact" w:val="712"/>
        </w:trPr>
        <w:tc>
          <w:tcPr>
            <w:tcW w:w="501" w:type="pct"/>
            <w:shd w:val="clear" w:color="auto" w:fill="auto"/>
          </w:tcPr>
          <w:p w14:paraId="0B84B6F1" w14:textId="11CA6271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AMPD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1C2F3DE1" w14:textId="77777777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F5′- GTCCCTCCAGTGTCGTGTCT -3′</w:t>
            </w:r>
          </w:p>
          <w:p w14:paraId="7D6B0161" w14:textId="5B659663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R5′- GCATTGCATCATCAATAGCTGGA - 3′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D20F189" w14:textId="63472FE6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3DEBBA8" w14:textId="3D0585E3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2D20049" w14:textId="17EE2E8F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eastAsia="en-GB"/>
              </w:rPr>
              <w:t> XM_005677843.2</w:t>
            </w:r>
          </w:p>
        </w:tc>
      </w:tr>
      <w:tr w:rsidR="00B93128" w:rsidRPr="00B93128" w14:paraId="2CE9C7B3" w14:textId="77777777" w:rsidTr="00A12E99">
        <w:trPr>
          <w:trHeight w:hRule="exact" w:val="712"/>
        </w:trPr>
        <w:tc>
          <w:tcPr>
            <w:tcW w:w="501" w:type="pct"/>
            <w:shd w:val="clear" w:color="auto" w:fill="auto"/>
            <w:vAlign w:val="center"/>
          </w:tcPr>
          <w:p w14:paraId="07D78756" w14:textId="56DD7E18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ß. actin</w:t>
            </w:r>
          </w:p>
        </w:tc>
        <w:tc>
          <w:tcPr>
            <w:tcW w:w="2148" w:type="pct"/>
            <w:shd w:val="clear" w:color="auto" w:fill="auto"/>
            <w:vAlign w:val="center"/>
          </w:tcPr>
          <w:p w14:paraId="0A3B472C" w14:textId="77777777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F5′- CGTGCTGCTGACGGAGGCCCC-3′ </w:t>
            </w:r>
          </w:p>
          <w:p w14:paraId="1F261E68" w14:textId="77777777" w:rsidR="00A12E99" w:rsidRPr="00B93128" w:rsidRDefault="00A12E99" w:rsidP="00A12E99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5′- GCACAGCCTGGATGGCCACATAC -3′</w:t>
            </w:r>
          </w:p>
          <w:p w14:paraId="726FB1AD" w14:textId="77777777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21" w:type="pct"/>
            <w:shd w:val="clear" w:color="auto" w:fill="auto"/>
            <w:vAlign w:val="center"/>
          </w:tcPr>
          <w:p w14:paraId="420025F8" w14:textId="146930D5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ABD7922" w14:textId="228325EF" w:rsidR="00A12E99" w:rsidRPr="00B93128" w:rsidRDefault="00A12E99" w:rsidP="00A12E99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B931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EG"/>
              </w:rPr>
              <w:t>60</w:t>
            </w:r>
          </w:p>
        </w:tc>
        <w:tc>
          <w:tcPr>
            <w:tcW w:w="929" w:type="pct"/>
            <w:shd w:val="clear" w:color="auto" w:fill="auto"/>
            <w:vAlign w:val="bottom"/>
          </w:tcPr>
          <w:p w14:paraId="71DCBF40" w14:textId="1C531167" w:rsidR="00A12E99" w:rsidRPr="00B93128" w:rsidRDefault="00A12E99" w:rsidP="00A12E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931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F481159.1</w:t>
            </w:r>
          </w:p>
        </w:tc>
      </w:tr>
    </w:tbl>
    <w:p w14:paraId="14427D7B" w14:textId="77777777" w:rsidR="00881C74" w:rsidRPr="00B93128" w:rsidRDefault="003A61D9" w:rsidP="00881C74">
      <w:pPr>
        <w:spacing w:after="20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</w:pPr>
      <w:r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-</w:t>
      </w:r>
      <w:r w:rsidR="00C40565" w:rsidRPr="00B93128">
        <w:rPr>
          <w:rFonts w:ascii="Arial" w:hAnsi="Arial" w:cs="Arial"/>
          <w:color w:val="000000" w:themeColor="text1"/>
          <w:sz w:val="27"/>
          <w:szCs w:val="27"/>
          <w:shd w:val="clear" w:color="auto" w:fill="FFFFFF"/>
        </w:rPr>
        <w:t xml:space="preserve"> </w:t>
      </w:r>
      <w:r w:rsidR="00881C74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- SLC11A1= Solute Carrier Family 11 Member 1; TLR1= Toll-like receptor 1; TLR9= Toll-like receptor 9; SP110= SP110 Nuclear Body Protein; ADORA3= The adenosine A3 receptor; CARD15= Caspase recruitment domain-containing protein 15; IRF3= Interferon regulatory factor 3; GPX1= Glutathione peroxidase 1; NOS= Nitric oxide synthetase; HMOX1= Heme Oxygenase-1; NQO1= NAD (P) H Quinone Dehydrogenase 1; Nrf2= nuclear factor erythroid 2–related factor 2; TKT= Transketolase; RPIA= Ribose 5-Phosphate Isomerase A; and AMPD= adenosine monophosphate deaminase.</w:t>
      </w:r>
    </w:p>
    <w:p w14:paraId="4E84E4BB" w14:textId="7C925136" w:rsidR="00DD3AF7" w:rsidRPr="00B93128" w:rsidRDefault="00DD3AF7" w:rsidP="00881C74">
      <w:p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58C58C48" w14:textId="77777777" w:rsidR="003366DF" w:rsidRPr="00B93128" w:rsidRDefault="003366DF" w:rsidP="00E15148">
      <w:pPr>
        <w:spacing w:after="200" w:line="240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2DA382B2" w14:textId="77777777" w:rsidR="003366DF" w:rsidRPr="00B93128" w:rsidRDefault="003366DF" w:rsidP="00E15148">
      <w:pPr>
        <w:spacing w:after="200" w:line="240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74D9A6A6" w14:textId="77777777" w:rsidR="003366DF" w:rsidRPr="00B93128" w:rsidRDefault="003366DF" w:rsidP="00E15148">
      <w:pPr>
        <w:spacing w:after="200" w:line="240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5BF46E1D" w14:textId="72ECDE98" w:rsidR="006C3D72" w:rsidRPr="00B93128" w:rsidRDefault="006C3D72" w:rsidP="00AB7F9A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  <w:lang w:bidi="ar-EG"/>
        </w:rPr>
      </w:pPr>
      <w:r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694E02"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="0053419B" w:rsidRPr="00B9312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3</w:t>
      </w:r>
      <w:r w:rsidR="00E32705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  <w:r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Distribution of SNPs, type of mutation in </w:t>
      </w:r>
      <w:r w:rsidR="003366DF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mmune, antioxidant and erythritol related</w:t>
      </w:r>
      <w:r w:rsidR="003366DF" w:rsidRPr="00B9312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3366DF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genes </w:t>
      </w:r>
      <w:r w:rsidR="007F1D23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or</w:t>
      </w:r>
      <w:r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7F1D23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olerant</w:t>
      </w:r>
      <w:r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affected </w:t>
      </w:r>
      <w:r w:rsidR="007A42BF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oes</w:t>
      </w:r>
      <w:r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o </w:t>
      </w:r>
      <w:r w:rsidR="003366DF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rucellosis</w:t>
      </w:r>
      <w:r w:rsidR="00E32705" w:rsidRPr="00B9312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96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3"/>
        <w:gridCol w:w="1207"/>
        <w:gridCol w:w="953"/>
        <w:gridCol w:w="1608"/>
        <w:gridCol w:w="820"/>
        <w:gridCol w:w="1742"/>
        <w:gridCol w:w="1680"/>
      </w:tblGrid>
      <w:tr w:rsidR="00B93128" w:rsidRPr="00B93128" w14:paraId="6C92A8F5" w14:textId="77777777" w:rsidTr="00831587">
        <w:trPr>
          <w:trHeight w:hRule="exact" w:val="883"/>
        </w:trPr>
        <w:tc>
          <w:tcPr>
            <w:tcW w:w="1633" w:type="dxa"/>
            <w:vAlign w:val="center"/>
          </w:tcPr>
          <w:p w14:paraId="4B313350" w14:textId="7777777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EG"/>
              </w:rPr>
              <w:t>Gene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98A69AA" w14:textId="7777777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  <w:lang w:bidi="ar-EG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NPs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7F3B7CB" w14:textId="7777777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olerant</w:t>
            </w:r>
          </w:p>
          <w:p w14:paraId="0E04844A" w14:textId="7D88F566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  <w:lang w:bidi="ar-EG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= 20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0A3B4D68" w14:textId="7777777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rucellosis</w:t>
            </w:r>
          </w:p>
          <w:p w14:paraId="5E53C314" w14:textId="6D02D3F8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=30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E6FB8F2" w14:textId="7777777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F16FE39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ype of mutation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023902C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mino acid number and type</w:t>
            </w:r>
          </w:p>
        </w:tc>
      </w:tr>
      <w:tr w:rsidR="00B93128" w:rsidRPr="00B93128" w14:paraId="796FEE3E" w14:textId="77777777" w:rsidTr="00831587">
        <w:trPr>
          <w:trHeight w:hRule="exact" w:val="532"/>
        </w:trPr>
        <w:tc>
          <w:tcPr>
            <w:tcW w:w="1633" w:type="dxa"/>
            <w:vMerge w:val="restart"/>
            <w:vAlign w:val="center"/>
          </w:tcPr>
          <w:p w14:paraId="681EB860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</w:p>
          <w:p w14:paraId="3A2BA99F" w14:textId="49D9C9AB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  <w:lang w:bidi="ar-EG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11A1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817196C" w14:textId="21D44C28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A27T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93703D9" w14:textId="58E36A09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08" w:type="dxa"/>
            <w:shd w:val="clear" w:color="auto" w:fill="auto"/>
          </w:tcPr>
          <w:p w14:paraId="7E9B7DD6" w14:textId="33870A9B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E376B10" w14:textId="07381C10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/50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F130315" w14:textId="755F66B2" w:rsidR="00A456AB" w:rsidRPr="00B93128" w:rsidRDefault="00A456AB" w:rsidP="00831587">
            <w:pPr>
              <w:jc w:val="center"/>
              <w:rPr>
                <w:rFonts w:ascii="Calibri" w:eastAsia="Calibri" w:hAnsi="Calibri" w:cs="Arial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ynonymous</w:t>
            </w:r>
          </w:p>
        </w:tc>
        <w:tc>
          <w:tcPr>
            <w:tcW w:w="1680" w:type="dxa"/>
            <w:shd w:val="clear" w:color="auto" w:fill="auto"/>
          </w:tcPr>
          <w:p w14:paraId="3769EDEF" w14:textId="21418906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27 S</w:t>
            </w:r>
          </w:p>
        </w:tc>
      </w:tr>
      <w:tr w:rsidR="00B93128" w:rsidRPr="00B93128" w14:paraId="61A61BD0" w14:textId="77777777" w:rsidTr="00831587">
        <w:trPr>
          <w:trHeight w:hRule="exact" w:val="532"/>
        </w:trPr>
        <w:tc>
          <w:tcPr>
            <w:tcW w:w="1633" w:type="dxa"/>
            <w:vMerge/>
            <w:vAlign w:val="center"/>
          </w:tcPr>
          <w:p w14:paraId="0033AD45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598AD8AD" w14:textId="65DC3158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C416T 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EA74FEC" w14:textId="2E831A7D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</w:tcPr>
          <w:p w14:paraId="33B1E840" w14:textId="52ACAD0C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20" w:type="dxa"/>
            <w:shd w:val="clear" w:color="auto" w:fill="auto"/>
          </w:tcPr>
          <w:p w14:paraId="4B27BF15" w14:textId="711387CA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/50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EDA6EAE" w14:textId="093219F3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7014105A" w14:textId="7EAB11F2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39 T to I</w:t>
            </w:r>
          </w:p>
          <w:p w14:paraId="2CD4F230" w14:textId="77777777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93128" w:rsidRPr="00B93128" w14:paraId="4D7589C9" w14:textId="77777777" w:rsidTr="00831587">
        <w:trPr>
          <w:trHeight w:hRule="exact" w:val="460"/>
        </w:trPr>
        <w:tc>
          <w:tcPr>
            <w:tcW w:w="1633" w:type="dxa"/>
            <w:vMerge w:val="restart"/>
            <w:vAlign w:val="center"/>
          </w:tcPr>
          <w:p w14:paraId="5613CC0A" w14:textId="1AF83A74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rtl/>
                <w:lang w:bidi="ar-EG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ar-EG"/>
              </w:rPr>
              <w:t>TLR1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0877DDD" w14:textId="2FA26CD1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A189T 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78F46624" w14:textId="77777777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52FF71A2" w14:textId="221C8316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20" w:type="dxa"/>
            <w:shd w:val="clear" w:color="auto" w:fill="auto"/>
          </w:tcPr>
          <w:p w14:paraId="2CB725C0" w14:textId="4F6D3B05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/50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92FFEAF" w14:textId="5EB37CF2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ynonymou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14A4170" w14:textId="6419906C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63 A</w:t>
            </w:r>
          </w:p>
        </w:tc>
      </w:tr>
      <w:tr w:rsidR="00B93128" w:rsidRPr="00B93128" w14:paraId="4AA1F80D" w14:textId="77777777" w:rsidTr="00831587">
        <w:trPr>
          <w:trHeight w:hRule="exact" w:val="532"/>
        </w:trPr>
        <w:tc>
          <w:tcPr>
            <w:tcW w:w="1633" w:type="dxa"/>
            <w:vMerge/>
            <w:vAlign w:val="center"/>
          </w:tcPr>
          <w:p w14:paraId="3133BE29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2912F214" w14:textId="25B82EAC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G285C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6DDB22B" w14:textId="6443AFD9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20911B6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</w:tcPr>
          <w:p w14:paraId="00F930CA" w14:textId="789AD829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/50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2D1554D" w14:textId="77777777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DE2D1DA" w14:textId="6512B98F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95 Q to H</w:t>
            </w:r>
          </w:p>
          <w:p w14:paraId="63C25359" w14:textId="630E1259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93128" w:rsidRPr="00B93128" w14:paraId="04B691EC" w14:textId="77777777" w:rsidTr="00831587">
        <w:trPr>
          <w:trHeight w:hRule="exact" w:val="532"/>
        </w:trPr>
        <w:tc>
          <w:tcPr>
            <w:tcW w:w="1633" w:type="dxa"/>
            <w:vMerge/>
            <w:vAlign w:val="center"/>
          </w:tcPr>
          <w:p w14:paraId="130D88B9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0942E82B" w14:textId="3DF0E50A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G308A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6D16D9F" w14:textId="13BDF9EB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0B6748DA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</w:tcPr>
          <w:p w14:paraId="14628FBE" w14:textId="70A05BA8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/50</w:t>
            </w:r>
          </w:p>
        </w:tc>
        <w:tc>
          <w:tcPr>
            <w:tcW w:w="1742" w:type="dxa"/>
            <w:shd w:val="clear" w:color="auto" w:fill="auto"/>
          </w:tcPr>
          <w:p w14:paraId="24311683" w14:textId="08AB37AA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A3952B2" w14:textId="486D17F3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03 S to N</w:t>
            </w:r>
          </w:p>
        </w:tc>
      </w:tr>
      <w:tr w:rsidR="00B93128" w:rsidRPr="00B93128" w14:paraId="39BC2669" w14:textId="77777777" w:rsidTr="00831587">
        <w:trPr>
          <w:trHeight w:hRule="exact" w:val="532"/>
        </w:trPr>
        <w:tc>
          <w:tcPr>
            <w:tcW w:w="1633" w:type="dxa"/>
            <w:vMerge/>
            <w:vAlign w:val="center"/>
          </w:tcPr>
          <w:p w14:paraId="5D1CB3C6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3129A532" w14:textId="03968A54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G360C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5B34914" w14:textId="77777777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6A075CE7" w14:textId="7A2956ED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20" w:type="dxa"/>
            <w:shd w:val="clear" w:color="auto" w:fill="auto"/>
          </w:tcPr>
          <w:p w14:paraId="3784058D" w14:textId="5534E419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/50</w:t>
            </w:r>
          </w:p>
        </w:tc>
        <w:tc>
          <w:tcPr>
            <w:tcW w:w="1742" w:type="dxa"/>
            <w:shd w:val="clear" w:color="auto" w:fill="auto"/>
          </w:tcPr>
          <w:p w14:paraId="5ED5C0D2" w14:textId="2B831787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95326E2" w14:textId="4B2EAE23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02 E to D</w:t>
            </w:r>
          </w:p>
        </w:tc>
      </w:tr>
      <w:tr w:rsidR="00B93128" w:rsidRPr="00B93128" w14:paraId="01205762" w14:textId="77777777" w:rsidTr="00831587">
        <w:trPr>
          <w:trHeight w:hRule="exact" w:val="532"/>
        </w:trPr>
        <w:tc>
          <w:tcPr>
            <w:tcW w:w="1633" w:type="dxa"/>
            <w:vMerge/>
            <w:vAlign w:val="center"/>
          </w:tcPr>
          <w:p w14:paraId="1FFB5659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082C54ED" w14:textId="71F935FD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G394T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7C2AB3E" w14:textId="1EF8C8E5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72302444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</w:tcPr>
          <w:p w14:paraId="3BEC2E21" w14:textId="757D0D16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/50</w:t>
            </w:r>
          </w:p>
        </w:tc>
        <w:tc>
          <w:tcPr>
            <w:tcW w:w="1742" w:type="dxa"/>
            <w:shd w:val="clear" w:color="auto" w:fill="auto"/>
          </w:tcPr>
          <w:p w14:paraId="6EB27157" w14:textId="5F2A6B4D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EB31023" w14:textId="329B8B07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32 V to F</w:t>
            </w:r>
          </w:p>
        </w:tc>
      </w:tr>
      <w:tr w:rsidR="00B93128" w:rsidRPr="00B93128" w14:paraId="4A5D9D3C" w14:textId="77777777" w:rsidTr="00831587">
        <w:trPr>
          <w:trHeight w:hRule="exact" w:val="460"/>
        </w:trPr>
        <w:tc>
          <w:tcPr>
            <w:tcW w:w="1633" w:type="dxa"/>
            <w:vAlign w:val="center"/>
          </w:tcPr>
          <w:p w14:paraId="42B5F186" w14:textId="489E33B2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TLR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A8B98F2" w14:textId="79C455D2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A174 G    </w:t>
            </w:r>
          </w:p>
          <w:p w14:paraId="58FF839C" w14:textId="63C07D16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  <w:vAlign w:val="center"/>
          </w:tcPr>
          <w:p w14:paraId="5D68E105" w14:textId="6945A609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B8D657E" w14:textId="7E021C0A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20" w:type="dxa"/>
            <w:shd w:val="clear" w:color="auto" w:fill="auto"/>
          </w:tcPr>
          <w:p w14:paraId="1A7B6319" w14:textId="1C86A993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/50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A958523" w14:textId="38F1A304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ynonymou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5213508" w14:textId="475AB98F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8 G</w:t>
            </w:r>
          </w:p>
        </w:tc>
      </w:tr>
      <w:tr w:rsidR="00B93128" w:rsidRPr="00B93128" w14:paraId="6D523435" w14:textId="77777777" w:rsidTr="00831587">
        <w:trPr>
          <w:trHeight w:hRule="exact" w:val="442"/>
        </w:trPr>
        <w:tc>
          <w:tcPr>
            <w:tcW w:w="1633" w:type="dxa"/>
            <w:vMerge w:val="restart"/>
            <w:vAlign w:val="center"/>
          </w:tcPr>
          <w:p w14:paraId="45CB847D" w14:textId="675FFA7F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110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BA69790" w14:textId="76E605F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62C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1113539" w14:textId="63D48B6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7C33913D" w14:textId="77B34D1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20" w:type="dxa"/>
            <w:shd w:val="clear" w:color="auto" w:fill="auto"/>
          </w:tcPr>
          <w:p w14:paraId="6157C094" w14:textId="0AA7B5B5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/50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E83CB7F" w14:textId="1C0EBCEA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99035FB" w14:textId="16AF786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 N to T</w:t>
            </w:r>
          </w:p>
          <w:p w14:paraId="2122D042" w14:textId="566C0888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93128" w:rsidRPr="00B93128" w14:paraId="5ABE0F1D" w14:textId="77777777" w:rsidTr="00831587">
        <w:trPr>
          <w:trHeight w:hRule="exact" w:val="442"/>
        </w:trPr>
        <w:tc>
          <w:tcPr>
            <w:tcW w:w="1633" w:type="dxa"/>
            <w:vMerge/>
            <w:vAlign w:val="center"/>
          </w:tcPr>
          <w:p w14:paraId="0349B6E7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3DFA6341" w14:textId="52955C80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184T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9BE9C51" w14:textId="34A16ABC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07FA8E4" w14:textId="2F88800C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20" w:type="dxa"/>
            <w:shd w:val="clear" w:color="auto" w:fill="auto"/>
          </w:tcPr>
          <w:p w14:paraId="2C7F0806" w14:textId="1E5808A3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/50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06395D0" w14:textId="79634EAF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77718EB" w14:textId="19EC0466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2 R to C</w:t>
            </w:r>
          </w:p>
        </w:tc>
      </w:tr>
      <w:tr w:rsidR="00B93128" w:rsidRPr="00B93128" w14:paraId="53814997" w14:textId="77777777" w:rsidTr="00831587">
        <w:trPr>
          <w:trHeight w:hRule="exact" w:val="433"/>
        </w:trPr>
        <w:tc>
          <w:tcPr>
            <w:tcW w:w="1633" w:type="dxa"/>
            <w:vAlign w:val="center"/>
          </w:tcPr>
          <w:p w14:paraId="7C80930B" w14:textId="72D1E1E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ar-EG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ORA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B960507" w14:textId="5CA4EE88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C387A      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754BDD71" w14:textId="2FF19B2A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7A7B3AA6" w14:textId="6F96AC6B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</w:tcPr>
          <w:p w14:paraId="6485E338" w14:textId="476991EF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/50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F6AD15A" w14:textId="0296EBE9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ynonymou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FEE6D1F" w14:textId="3F8DBAE2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29 I</w:t>
            </w:r>
          </w:p>
        </w:tc>
      </w:tr>
      <w:tr w:rsidR="00B93128" w:rsidRPr="00B93128" w14:paraId="3B1587AE" w14:textId="77777777" w:rsidTr="00831587">
        <w:trPr>
          <w:trHeight w:hRule="exact" w:val="487"/>
        </w:trPr>
        <w:tc>
          <w:tcPr>
            <w:tcW w:w="1633" w:type="dxa"/>
            <w:vAlign w:val="center"/>
          </w:tcPr>
          <w:p w14:paraId="75BBDAB8" w14:textId="60F2ED28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D15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2C2CB6A" w14:textId="21D89D38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A73G </w:t>
            </w:r>
          </w:p>
        </w:tc>
        <w:tc>
          <w:tcPr>
            <w:tcW w:w="953" w:type="dxa"/>
            <w:shd w:val="clear" w:color="auto" w:fill="auto"/>
          </w:tcPr>
          <w:p w14:paraId="4602840A" w14:textId="7032B321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69904800" w14:textId="2D86031F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</w:tcPr>
          <w:p w14:paraId="5F271611" w14:textId="648A373D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/50</w:t>
            </w:r>
          </w:p>
        </w:tc>
        <w:tc>
          <w:tcPr>
            <w:tcW w:w="1742" w:type="dxa"/>
            <w:shd w:val="clear" w:color="auto" w:fill="auto"/>
          </w:tcPr>
          <w:p w14:paraId="798683DB" w14:textId="1CDEB213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387D682A" w14:textId="320E4717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25 S to G</w:t>
            </w:r>
          </w:p>
        </w:tc>
      </w:tr>
      <w:tr w:rsidR="00B93128" w:rsidRPr="00B93128" w14:paraId="0F445F5F" w14:textId="77777777" w:rsidTr="00831587">
        <w:trPr>
          <w:trHeight w:hRule="exact" w:val="433"/>
        </w:trPr>
        <w:tc>
          <w:tcPr>
            <w:tcW w:w="1633" w:type="dxa"/>
            <w:vMerge w:val="restart"/>
            <w:vAlign w:val="center"/>
          </w:tcPr>
          <w:p w14:paraId="4402E026" w14:textId="7A6E6751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IRF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7FED895" w14:textId="2FEFCB0F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133G </w:t>
            </w:r>
          </w:p>
          <w:p w14:paraId="3D5DE5A6" w14:textId="2C244F31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563FF4F5" w14:textId="2C4CE322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6EA54B2B" w14:textId="7EF3E296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20" w:type="dxa"/>
            <w:shd w:val="clear" w:color="auto" w:fill="auto"/>
          </w:tcPr>
          <w:p w14:paraId="5641AD9A" w14:textId="3F590790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/50</w:t>
            </w:r>
          </w:p>
        </w:tc>
        <w:tc>
          <w:tcPr>
            <w:tcW w:w="1742" w:type="dxa"/>
            <w:shd w:val="clear" w:color="auto" w:fill="auto"/>
          </w:tcPr>
          <w:p w14:paraId="30ADC5E3" w14:textId="03534E4C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158D603F" w14:textId="17D876EF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 F to V</w:t>
            </w:r>
          </w:p>
        </w:tc>
      </w:tr>
      <w:tr w:rsidR="00B93128" w:rsidRPr="00B93128" w14:paraId="7EDE87FD" w14:textId="77777777" w:rsidTr="00831587">
        <w:trPr>
          <w:trHeight w:hRule="exact" w:val="433"/>
        </w:trPr>
        <w:tc>
          <w:tcPr>
            <w:tcW w:w="1633" w:type="dxa"/>
            <w:vMerge/>
            <w:vAlign w:val="center"/>
          </w:tcPr>
          <w:p w14:paraId="6D4BC41C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0EAF66FA" w14:textId="09FF2705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273G</w:t>
            </w:r>
          </w:p>
        </w:tc>
        <w:tc>
          <w:tcPr>
            <w:tcW w:w="953" w:type="dxa"/>
            <w:shd w:val="clear" w:color="auto" w:fill="auto"/>
          </w:tcPr>
          <w:p w14:paraId="7A0E4195" w14:textId="0D01DB53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0FF6FD40" w14:textId="2B909A26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</w:tcPr>
          <w:p w14:paraId="115E2724" w14:textId="407BFB8D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/50</w:t>
            </w:r>
          </w:p>
        </w:tc>
        <w:tc>
          <w:tcPr>
            <w:tcW w:w="1742" w:type="dxa"/>
            <w:shd w:val="clear" w:color="auto" w:fill="auto"/>
          </w:tcPr>
          <w:p w14:paraId="64104DF8" w14:textId="4391648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ynonymous</w:t>
            </w:r>
          </w:p>
        </w:tc>
        <w:tc>
          <w:tcPr>
            <w:tcW w:w="1680" w:type="dxa"/>
            <w:shd w:val="clear" w:color="auto" w:fill="auto"/>
          </w:tcPr>
          <w:p w14:paraId="608BFE48" w14:textId="2F8C693B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 S</w:t>
            </w:r>
          </w:p>
        </w:tc>
      </w:tr>
      <w:tr w:rsidR="00B93128" w:rsidRPr="00B93128" w14:paraId="2FC7B965" w14:textId="77777777" w:rsidTr="00831587">
        <w:trPr>
          <w:trHeight w:hRule="exact" w:val="460"/>
        </w:trPr>
        <w:tc>
          <w:tcPr>
            <w:tcW w:w="1633" w:type="dxa"/>
            <w:vMerge w:val="restart"/>
            <w:vAlign w:val="center"/>
          </w:tcPr>
          <w:p w14:paraId="4D0B7635" w14:textId="7CF04332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GPX1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BC2C005" w14:textId="36BA133A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 xml:space="preserve">G83A   </w:t>
            </w:r>
          </w:p>
        </w:tc>
        <w:tc>
          <w:tcPr>
            <w:tcW w:w="953" w:type="dxa"/>
            <w:shd w:val="clear" w:color="auto" w:fill="auto"/>
          </w:tcPr>
          <w:p w14:paraId="094D67D2" w14:textId="0C3AE613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79949B42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</w:tcPr>
          <w:p w14:paraId="5515271D" w14:textId="6F5F0458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/50</w:t>
            </w:r>
          </w:p>
        </w:tc>
        <w:tc>
          <w:tcPr>
            <w:tcW w:w="1742" w:type="dxa"/>
            <w:shd w:val="clear" w:color="auto" w:fill="auto"/>
          </w:tcPr>
          <w:p w14:paraId="278A725B" w14:textId="04C46B63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0551D957" w14:textId="14D8C15A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28 R to Q</w:t>
            </w:r>
          </w:p>
        </w:tc>
      </w:tr>
      <w:tr w:rsidR="00B93128" w:rsidRPr="00B93128" w14:paraId="67B70C2C" w14:textId="77777777" w:rsidTr="00831587">
        <w:trPr>
          <w:trHeight w:hRule="exact" w:val="460"/>
        </w:trPr>
        <w:tc>
          <w:tcPr>
            <w:tcW w:w="1633" w:type="dxa"/>
            <w:vMerge/>
            <w:vAlign w:val="center"/>
          </w:tcPr>
          <w:p w14:paraId="46AC5647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5C76B26A" w14:textId="250605E4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T347C</w:t>
            </w:r>
          </w:p>
        </w:tc>
        <w:tc>
          <w:tcPr>
            <w:tcW w:w="953" w:type="dxa"/>
            <w:shd w:val="clear" w:color="auto" w:fill="auto"/>
          </w:tcPr>
          <w:p w14:paraId="50A7776E" w14:textId="4A992D2F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39D9885" w14:textId="71674C72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20" w:type="dxa"/>
            <w:shd w:val="clear" w:color="auto" w:fill="auto"/>
          </w:tcPr>
          <w:p w14:paraId="0FF0ECD4" w14:textId="6A5BFCB2" w:rsidR="00A456AB" w:rsidRPr="00B93128" w:rsidRDefault="00A456AB" w:rsidP="00831587">
            <w:pPr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/50</w:t>
            </w:r>
          </w:p>
        </w:tc>
        <w:tc>
          <w:tcPr>
            <w:tcW w:w="1742" w:type="dxa"/>
            <w:shd w:val="clear" w:color="auto" w:fill="auto"/>
          </w:tcPr>
          <w:p w14:paraId="28BA3192" w14:textId="17594974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0A0C7C7E" w14:textId="262CB022" w:rsidR="00A456AB" w:rsidRPr="00B93128" w:rsidRDefault="00A456AB" w:rsidP="00831587">
            <w:pPr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</w:pPr>
            <w:r w:rsidRPr="00B93128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</w:rPr>
              <w:t>116 V to A</w:t>
            </w:r>
          </w:p>
        </w:tc>
      </w:tr>
      <w:tr w:rsidR="00B93128" w:rsidRPr="00B93128" w14:paraId="70EF1AF5" w14:textId="77777777" w:rsidTr="00831587">
        <w:trPr>
          <w:trHeight w:hRule="exact" w:val="442"/>
        </w:trPr>
        <w:tc>
          <w:tcPr>
            <w:tcW w:w="1633" w:type="dxa"/>
            <w:vMerge w:val="restart"/>
            <w:vAlign w:val="center"/>
          </w:tcPr>
          <w:p w14:paraId="1C2014B0" w14:textId="60B810E9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S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5C651DF" w14:textId="60F4EA8E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63C  </w:t>
            </w:r>
          </w:p>
        </w:tc>
        <w:tc>
          <w:tcPr>
            <w:tcW w:w="953" w:type="dxa"/>
            <w:shd w:val="clear" w:color="auto" w:fill="auto"/>
          </w:tcPr>
          <w:p w14:paraId="743F98BF" w14:textId="7777777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6D3D531" w14:textId="6D8C2A63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20" w:type="dxa"/>
            <w:shd w:val="clear" w:color="auto" w:fill="auto"/>
          </w:tcPr>
          <w:p w14:paraId="47A691BE" w14:textId="476DBBF9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/50</w:t>
            </w:r>
          </w:p>
        </w:tc>
        <w:tc>
          <w:tcPr>
            <w:tcW w:w="1742" w:type="dxa"/>
            <w:shd w:val="clear" w:color="auto" w:fill="auto"/>
          </w:tcPr>
          <w:p w14:paraId="5C31F0CD" w14:textId="14217F2F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ynonymous</w:t>
            </w:r>
          </w:p>
        </w:tc>
        <w:tc>
          <w:tcPr>
            <w:tcW w:w="1680" w:type="dxa"/>
            <w:shd w:val="clear" w:color="auto" w:fill="auto"/>
          </w:tcPr>
          <w:p w14:paraId="02EFCCF5" w14:textId="433803B1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 L</w:t>
            </w:r>
          </w:p>
        </w:tc>
      </w:tr>
      <w:tr w:rsidR="00B93128" w:rsidRPr="00B93128" w14:paraId="042F2A00" w14:textId="77777777" w:rsidTr="00831587">
        <w:trPr>
          <w:trHeight w:hRule="exact" w:val="442"/>
        </w:trPr>
        <w:tc>
          <w:tcPr>
            <w:tcW w:w="1633" w:type="dxa"/>
            <w:vMerge/>
            <w:vAlign w:val="center"/>
          </w:tcPr>
          <w:p w14:paraId="31515F12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19B9099C" w14:textId="2D58E2B1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177C</w:t>
            </w:r>
          </w:p>
        </w:tc>
        <w:tc>
          <w:tcPr>
            <w:tcW w:w="953" w:type="dxa"/>
            <w:shd w:val="clear" w:color="auto" w:fill="auto"/>
          </w:tcPr>
          <w:p w14:paraId="6AB277DE" w14:textId="35430882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5BAD6374" w14:textId="67AA3678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</w:tcPr>
          <w:p w14:paraId="25CD30E2" w14:textId="0B3D305D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/50</w:t>
            </w:r>
          </w:p>
        </w:tc>
        <w:tc>
          <w:tcPr>
            <w:tcW w:w="1742" w:type="dxa"/>
            <w:shd w:val="clear" w:color="auto" w:fill="auto"/>
          </w:tcPr>
          <w:p w14:paraId="4BD91C7A" w14:textId="6418EB4A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ynonymous</w:t>
            </w:r>
          </w:p>
        </w:tc>
        <w:tc>
          <w:tcPr>
            <w:tcW w:w="1680" w:type="dxa"/>
            <w:shd w:val="clear" w:color="auto" w:fill="auto"/>
          </w:tcPr>
          <w:p w14:paraId="63264E02" w14:textId="289CA4BE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9 F</w:t>
            </w:r>
          </w:p>
        </w:tc>
      </w:tr>
      <w:tr w:rsidR="00B93128" w:rsidRPr="00B93128" w14:paraId="451B27EB" w14:textId="77777777" w:rsidTr="00831587">
        <w:trPr>
          <w:trHeight w:hRule="exact" w:val="442"/>
        </w:trPr>
        <w:tc>
          <w:tcPr>
            <w:tcW w:w="1633" w:type="dxa"/>
            <w:vMerge w:val="restart"/>
            <w:vAlign w:val="center"/>
          </w:tcPr>
          <w:p w14:paraId="642F7F2E" w14:textId="28215E36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NQO1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D2EF5A2" w14:textId="136D580A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59C</w:t>
            </w:r>
          </w:p>
        </w:tc>
        <w:tc>
          <w:tcPr>
            <w:tcW w:w="953" w:type="dxa"/>
            <w:shd w:val="clear" w:color="auto" w:fill="auto"/>
          </w:tcPr>
          <w:p w14:paraId="5D920D3C" w14:textId="660EA5D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7129847" w14:textId="3FA8678B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</w:tcPr>
          <w:p w14:paraId="2F68C1B2" w14:textId="37A7608E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/50</w:t>
            </w:r>
          </w:p>
        </w:tc>
        <w:tc>
          <w:tcPr>
            <w:tcW w:w="1742" w:type="dxa"/>
            <w:shd w:val="clear" w:color="auto" w:fill="auto"/>
          </w:tcPr>
          <w:p w14:paraId="60DBA4B3" w14:textId="0F5AB92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2E850ADB" w14:textId="111644BB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 Q to P</w:t>
            </w:r>
          </w:p>
          <w:p w14:paraId="654A5B77" w14:textId="7777777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93128" w:rsidRPr="00B93128" w14:paraId="746D0A05" w14:textId="77777777" w:rsidTr="00831587">
        <w:trPr>
          <w:trHeight w:hRule="exact" w:val="442"/>
        </w:trPr>
        <w:tc>
          <w:tcPr>
            <w:tcW w:w="1633" w:type="dxa"/>
            <w:vMerge/>
            <w:vAlign w:val="center"/>
          </w:tcPr>
          <w:p w14:paraId="3B7F1401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152F40E9" w14:textId="3E576682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147A</w:t>
            </w:r>
          </w:p>
        </w:tc>
        <w:tc>
          <w:tcPr>
            <w:tcW w:w="953" w:type="dxa"/>
            <w:shd w:val="clear" w:color="auto" w:fill="auto"/>
          </w:tcPr>
          <w:p w14:paraId="50D9D641" w14:textId="5AFD2316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FFD4A83" w14:textId="3C37F81B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20" w:type="dxa"/>
            <w:shd w:val="clear" w:color="auto" w:fill="auto"/>
          </w:tcPr>
          <w:p w14:paraId="432067B2" w14:textId="6B65E7C2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/50</w:t>
            </w:r>
          </w:p>
        </w:tc>
        <w:tc>
          <w:tcPr>
            <w:tcW w:w="1742" w:type="dxa"/>
            <w:shd w:val="clear" w:color="auto" w:fill="auto"/>
          </w:tcPr>
          <w:p w14:paraId="4D36E4EA" w14:textId="285D1E1F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4DF8C943" w14:textId="1F2BBA2D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 V to I</w:t>
            </w:r>
          </w:p>
        </w:tc>
      </w:tr>
      <w:tr w:rsidR="00B93128" w:rsidRPr="00B93128" w14:paraId="34310EC2" w14:textId="77777777" w:rsidTr="00831587">
        <w:trPr>
          <w:trHeight w:hRule="exact" w:val="442"/>
        </w:trPr>
        <w:tc>
          <w:tcPr>
            <w:tcW w:w="1633" w:type="dxa"/>
            <w:vMerge/>
            <w:vAlign w:val="center"/>
          </w:tcPr>
          <w:p w14:paraId="2230D8D3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46FAE1F5" w14:textId="44E5C761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380G</w:t>
            </w:r>
          </w:p>
        </w:tc>
        <w:tc>
          <w:tcPr>
            <w:tcW w:w="953" w:type="dxa"/>
            <w:shd w:val="clear" w:color="auto" w:fill="auto"/>
          </w:tcPr>
          <w:p w14:paraId="21BB3C89" w14:textId="4A35F9FA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270E2704" w14:textId="13C3C151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</w:tcPr>
          <w:p w14:paraId="64FB96B9" w14:textId="1F04F568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/50</w:t>
            </w:r>
          </w:p>
        </w:tc>
        <w:tc>
          <w:tcPr>
            <w:tcW w:w="1742" w:type="dxa"/>
            <w:shd w:val="clear" w:color="auto" w:fill="auto"/>
          </w:tcPr>
          <w:p w14:paraId="22D221FB" w14:textId="2D72CE32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726E6DCD" w14:textId="7AC65D48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7 N to S</w:t>
            </w:r>
          </w:p>
        </w:tc>
      </w:tr>
      <w:tr w:rsidR="00B93128" w:rsidRPr="00B93128" w14:paraId="57BF9794" w14:textId="77777777" w:rsidTr="00831587">
        <w:trPr>
          <w:trHeight w:hRule="exact" w:val="442"/>
        </w:trPr>
        <w:tc>
          <w:tcPr>
            <w:tcW w:w="1633" w:type="dxa"/>
            <w:vAlign w:val="center"/>
          </w:tcPr>
          <w:p w14:paraId="6062A210" w14:textId="55205430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Nrf2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2F03214" w14:textId="7FF9DF9A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63G</w:t>
            </w:r>
          </w:p>
        </w:tc>
        <w:tc>
          <w:tcPr>
            <w:tcW w:w="953" w:type="dxa"/>
            <w:shd w:val="clear" w:color="auto" w:fill="auto"/>
          </w:tcPr>
          <w:p w14:paraId="13BE032F" w14:textId="2D9B85E9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7B8CD459" w14:textId="68DEE144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20" w:type="dxa"/>
            <w:shd w:val="clear" w:color="auto" w:fill="auto"/>
          </w:tcPr>
          <w:p w14:paraId="64BB55F6" w14:textId="78B31838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/50</w:t>
            </w:r>
          </w:p>
        </w:tc>
        <w:tc>
          <w:tcPr>
            <w:tcW w:w="1742" w:type="dxa"/>
            <w:shd w:val="clear" w:color="auto" w:fill="auto"/>
          </w:tcPr>
          <w:p w14:paraId="01DDB37C" w14:textId="5F9D641A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41ED6947" w14:textId="0F8A9341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 H to Q</w:t>
            </w:r>
          </w:p>
          <w:p w14:paraId="313B4BDA" w14:textId="7777777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93128" w:rsidRPr="00B93128" w14:paraId="629770CF" w14:textId="77777777" w:rsidTr="00831587">
        <w:trPr>
          <w:trHeight w:hRule="exact" w:val="442"/>
        </w:trPr>
        <w:tc>
          <w:tcPr>
            <w:tcW w:w="1633" w:type="dxa"/>
            <w:vMerge w:val="restart"/>
            <w:vAlign w:val="center"/>
          </w:tcPr>
          <w:p w14:paraId="7A60B7B4" w14:textId="164EC506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TKT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B74744A" w14:textId="22C2A440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132T</w:t>
            </w:r>
          </w:p>
        </w:tc>
        <w:tc>
          <w:tcPr>
            <w:tcW w:w="953" w:type="dxa"/>
            <w:shd w:val="clear" w:color="auto" w:fill="auto"/>
          </w:tcPr>
          <w:p w14:paraId="6D9E3D7B" w14:textId="447E7C6B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6AA98899" w14:textId="4377F7B4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</w:tcPr>
          <w:p w14:paraId="04EA4B99" w14:textId="036B602A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/50</w:t>
            </w:r>
          </w:p>
        </w:tc>
        <w:tc>
          <w:tcPr>
            <w:tcW w:w="1742" w:type="dxa"/>
            <w:shd w:val="clear" w:color="auto" w:fill="auto"/>
          </w:tcPr>
          <w:p w14:paraId="2B62E348" w14:textId="6C953968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ynonymous</w:t>
            </w:r>
          </w:p>
        </w:tc>
        <w:tc>
          <w:tcPr>
            <w:tcW w:w="1680" w:type="dxa"/>
            <w:shd w:val="clear" w:color="auto" w:fill="auto"/>
          </w:tcPr>
          <w:p w14:paraId="4DF6F68F" w14:textId="4101D005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 A</w:t>
            </w:r>
          </w:p>
          <w:p w14:paraId="0BB60B90" w14:textId="7777777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93128" w:rsidRPr="00B93128" w14:paraId="384360A1" w14:textId="77777777" w:rsidTr="00831587">
        <w:trPr>
          <w:trHeight w:hRule="exact" w:val="442"/>
        </w:trPr>
        <w:tc>
          <w:tcPr>
            <w:tcW w:w="1633" w:type="dxa"/>
            <w:vMerge/>
            <w:vAlign w:val="center"/>
          </w:tcPr>
          <w:p w14:paraId="534A1723" w14:textId="77777777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5C666936" w14:textId="78545EB8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215T</w:t>
            </w:r>
          </w:p>
        </w:tc>
        <w:tc>
          <w:tcPr>
            <w:tcW w:w="953" w:type="dxa"/>
            <w:shd w:val="clear" w:color="auto" w:fill="auto"/>
          </w:tcPr>
          <w:p w14:paraId="5FDF321A" w14:textId="4974E5E3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0920875" w14:textId="24A41CCB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</w:tcPr>
          <w:p w14:paraId="4D5B3164" w14:textId="5087C09C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/50</w:t>
            </w:r>
          </w:p>
        </w:tc>
        <w:tc>
          <w:tcPr>
            <w:tcW w:w="1742" w:type="dxa"/>
            <w:shd w:val="clear" w:color="auto" w:fill="auto"/>
          </w:tcPr>
          <w:p w14:paraId="3E82AEB5" w14:textId="3EA079F0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36752661" w14:textId="3C17B5E0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2 P to L</w:t>
            </w:r>
          </w:p>
        </w:tc>
      </w:tr>
      <w:tr w:rsidR="00B93128" w:rsidRPr="00B93128" w14:paraId="52340FD6" w14:textId="77777777" w:rsidTr="00831587">
        <w:trPr>
          <w:trHeight w:hRule="exact" w:val="442"/>
        </w:trPr>
        <w:tc>
          <w:tcPr>
            <w:tcW w:w="1633" w:type="dxa"/>
            <w:vAlign w:val="center"/>
          </w:tcPr>
          <w:p w14:paraId="6820236A" w14:textId="50F62118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IA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3FB948B" w14:textId="48E79EF6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A195G  </w:t>
            </w:r>
          </w:p>
        </w:tc>
        <w:tc>
          <w:tcPr>
            <w:tcW w:w="953" w:type="dxa"/>
            <w:shd w:val="clear" w:color="auto" w:fill="auto"/>
          </w:tcPr>
          <w:p w14:paraId="557E55B6" w14:textId="623F8F6E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6AAB1050" w14:textId="15E518DB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0" w:type="dxa"/>
            <w:shd w:val="clear" w:color="auto" w:fill="auto"/>
          </w:tcPr>
          <w:p w14:paraId="3F9DCE2A" w14:textId="59D1AE5F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/50</w:t>
            </w:r>
          </w:p>
        </w:tc>
        <w:tc>
          <w:tcPr>
            <w:tcW w:w="1742" w:type="dxa"/>
            <w:shd w:val="clear" w:color="auto" w:fill="auto"/>
          </w:tcPr>
          <w:p w14:paraId="23FAF9D3" w14:textId="1E2FA45D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6E4EE1F3" w14:textId="2E16C76A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5 T</w:t>
            </w:r>
          </w:p>
        </w:tc>
      </w:tr>
      <w:tr w:rsidR="00B93128" w:rsidRPr="00B93128" w14:paraId="14D1C2C0" w14:textId="77777777" w:rsidTr="00831587">
        <w:trPr>
          <w:trHeight w:hRule="exact" w:val="442"/>
        </w:trPr>
        <w:tc>
          <w:tcPr>
            <w:tcW w:w="1633" w:type="dxa"/>
            <w:vAlign w:val="center"/>
          </w:tcPr>
          <w:p w14:paraId="2D3A57EA" w14:textId="08FD5750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PD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24B68B3" w14:textId="54C5B231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224T</w:t>
            </w:r>
          </w:p>
        </w:tc>
        <w:tc>
          <w:tcPr>
            <w:tcW w:w="953" w:type="dxa"/>
            <w:shd w:val="clear" w:color="auto" w:fill="auto"/>
          </w:tcPr>
          <w:p w14:paraId="11FC79D1" w14:textId="10F74C66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DD9F1CA" w14:textId="7A3A996D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20" w:type="dxa"/>
            <w:shd w:val="clear" w:color="auto" w:fill="auto"/>
          </w:tcPr>
          <w:p w14:paraId="4D1D81F6" w14:textId="1E94C723" w:rsidR="00A456AB" w:rsidRPr="00B93128" w:rsidRDefault="00A456AB" w:rsidP="008315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/50</w:t>
            </w:r>
          </w:p>
        </w:tc>
        <w:tc>
          <w:tcPr>
            <w:tcW w:w="1742" w:type="dxa"/>
            <w:shd w:val="clear" w:color="auto" w:fill="auto"/>
          </w:tcPr>
          <w:p w14:paraId="000FA153" w14:textId="402DF86E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synonymous</w:t>
            </w:r>
          </w:p>
        </w:tc>
        <w:tc>
          <w:tcPr>
            <w:tcW w:w="1680" w:type="dxa"/>
            <w:shd w:val="clear" w:color="auto" w:fill="auto"/>
          </w:tcPr>
          <w:p w14:paraId="72AC904A" w14:textId="5FC17637" w:rsidR="00A456AB" w:rsidRPr="00B93128" w:rsidRDefault="00A456AB" w:rsidP="0083158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9312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5 A to V</w:t>
            </w:r>
          </w:p>
        </w:tc>
      </w:tr>
    </w:tbl>
    <w:p w14:paraId="37805FC1" w14:textId="0D2BA343" w:rsidR="0052316C" w:rsidRPr="00B93128" w:rsidRDefault="00950CAE" w:rsidP="00D22BF9">
      <w:pPr>
        <w:spacing w:after="20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</w:pPr>
      <w:r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br w:type="textWrapping" w:clear="all"/>
      </w:r>
      <w:r w:rsidR="0052316C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-</w:t>
      </w:r>
      <w:r w:rsidR="00D22BF9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 CD14= cluster of differentiation 14; CCL2= C-C motif ligand 2;</w:t>
      </w:r>
      <w:r w:rsidR="00D22BF9" w:rsidRPr="00B93128">
        <w:rPr>
          <w:rFonts w:ascii="Arial" w:hAnsi="Arial" w:cs="Arial"/>
          <w:color w:val="000000" w:themeColor="text1"/>
          <w:sz w:val="27"/>
          <w:szCs w:val="27"/>
          <w:shd w:val="clear" w:color="auto" w:fill="FFFFFF"/>
        </w:rPr>
        <w:t xml:space="preserve"> </w:t>
      </w:r>
      <w:r w:rsidR="00D22BF9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SPP1= Secreted Phosphoprotein 1;</w:t>
      </w:r>
      <w:r w:rsidR="00D22BF9" w:rsidRPr="00B93128">
        <w:rPr>
          <w:rFonts w:ascii="Arial" w:hAnsi="Arial" w:cs="Arial"/>
          <w:color w:val="000000" w:themeColor="text1"/>
          <w:sz w:val="27"/>
          <w:szCs w:val="27"/>
          <w:shd w:val="clear" w:color="auto" w:fill="FFFFFF"/>
        </w:rPr>
        <w:t xml:space="preserve"> </w:t>
      </w:r>
      <w:r w:rsidR="00D22BF9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BP1= Bactericidal permeability increasing protein; A2M= Alpha-2-Macroglobulin; ATP1A1= ATPase Na+/K+ Transporting Subunit Alpha 1; TLR7= Toll-like receptor 7; TLR8= Toll-like receptor 8; β defensin= beta defensin; CCL2= Chemokine (C-C motif) ligand 2; SOD1= Superoxide dismutase 1; CAT; Catalase; AhpC/TSA—alkyl hydroperoxide reductase/thiol-specifc antioxidant; PRDX2= Peroxiredoxin 2; PRDX4= Peroxiredoxin 4; NQO1= NAD (P) H Quinone Dehydrogenase 1; and Nrf2= nuclear factor erythroid 2–related factor 2</w:t>
      </w:r>
      <w:r w:rsidR="0052316C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.</w:t>
      </w:r>
    </w:p>
    <w:p w14:paraId="52E64641" w14:textId="6C022EAD" w:rsidR="00665200" w:rsidRPr="00B93128" w:rsidRDefault="00D22BF9" w:rsidP="00A456AB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</w:pPr>
      <w:r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-</w:t>
      </w:r>
      <w:r w:rsidR="006C3D72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A= Alanine; </w:t>
      </w:r>
      <w:r w:rsidR="00133B43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C= Cisteine; </w:t>
      </w:r>
      <w:r w:rsidR="006C3D72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D= Aspartic acid; E= Glutamic acid; F= Phenylalanine; G= Glycine; H= Histidine; I= Isoleucine; K= </w:t>
      </w:r>
      <w:r w:rsidR="00133B43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L</w:t>
      </w:r>
      <w:r w:rsidR="006C3D72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ysine; L= Leucine; </w:t>
      </w:r>
      <w:r w:rsidR="00133B43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N= Asparagine</w:t>
      </w:r>
      <w:r w:rsidR="007F1D23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; </w:t>
      </w:r>
      <w:r w:rsidR="006C3D72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P= Proline;</w:t>
      </w:r>
      <w:r w:rsidR="00E31134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 Q= Glutamine;</w:t>
      </w:r>
      <w:r w:rsidR="006C3D72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 R= Arg</w:t>
      </w:r>
      <w:r w:rsidR="00415500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nine; </w:t>
      </w:r>
      <w:r w:rsidR="00133B43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R= Argnine; </w:t>
      </w:r>
      <w:r w:rsidR="00415500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S= Serine; T= Threonine;</w:t>
      </w:r>
      <w:r w:rsidR="00A456AB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 xml:space="preserve"> and V= Valine</w:t>
      </w:r>
      <w:r w:rsidR="00E31134" w:rsidRPr="00B93128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  <w:t>.</w:t>
      </w:r>
    </w:p>
    <w:p w14:paraId="67220EF7" w14:textId="77777777" w:rsidR="002A6F7F" w:rsidRPr="00B93128" w:rsidRDefault="002A6F7F" w:rsidP="00A10690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</w:pPr>
    </w:p>
    <w:p w14:paraId="20A51464" w14:textId="77777777" w:rsidR="002A6F7F" w:rsidRPr="00B93128" w:rsidRDefault="002A6F7F" w:rsidP="00A10690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</w:pPr>
    </w:p>
    <w:p w14:paraId="103E2D34" w14:textId="77777777" w:rsidR="0034306A" w:rsidRPr="00B93128" w:rsidRDefault="0034306A" w:rsidP="00A10690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</w:pPr>
    </w:p>
    <w:p w14:paraId="123D731E" w14:textId="77777777" w:rsidR="00EB2611" w:rsidRPr="00B93128" w:rsidRDefault="00EB2611" w:rsidP="00EB2611">
      <w:pPr>
        <w:bidi/>
        <w:spacing w:after="200" w:line="276" w:lineRule="auto"/>
        <w:rPr>
          <w:rFonts w:ascii="Calibri" w:eastAsia="Calibri" w:hAnsi="Calibri" w:cs="Arial"/>
          <w:color w:val="000000" w:themeColor="text1"/>
          <w:rtl/>
          <w:lang w:bidi="ar-EG"/>
        </w:rPr>
      </w:pPr>
    </w:p>
    <w:p w14:paraId="5A75F21B" w14:textId="77777777" w:rsidR="00EB2611" w:rsidRPr="00B93128" w:rsidRDefault="00EB2611" w:rsidP="00EB2611">
      <w:pPr>
        <w:bidi/>
        <w:spacing w:after="200" w:line="276" w:lineRule="auto"/>
        <w:rPr>
          <w:rFonts w:ascii="Calibri" w:eastAsia="Calibri" w:hAnsi="Calibri" w:cs="Arial"/>
          <w:color w:val="000000" w:themeColor="text1"/>
          <w:rtl/>
          <w:lang w:bidi="ar-EG"/>
        </w:rPr>
      </w:pPr>
    </w:p>
    <w:p w14:paraId="79D5D617" w14:textId="77777777" w:rsidR="00EB2611" w:rsidRPr="00B93128" w:rsidRDefault="00EB2611" w:rsidP="00EB2611">
      <w:pPr>
        <w:bidi/>
        <w:spacing w:after="200" w:line="276" w:lineRule="auto"/>
        <w:rPr>
          <w:rFonts w:ascii="Calibri" w:eastAsia="Calibri" w:hAnsi="Calibri" w:cs="Arial"/>
          <w:color w:val="000000" w:themeColor="text1"/>
          <w:rtl/>
          <w:lang w:bidi="ar-EG"/>
        </w:rPr>
      </w:pPr>
    </w:p>
    <w:p w14:paraId="1B8319DB" w14:textId="77777777" w:rsidR="00EB2611" w:rsidRPr="00B93128" w:rsidRDefault="00EB2611" w:rsidP="00EB2611">
      <w:pPr>
        <w:bidi/>
        <w:spacing w:after="200" w:line="276" w:lineRule="auto"/>
        <w:rPr>
          <w:rFonts w:ascii="Calibri" w:eastAsia="Calibri" w:hAnsi="Calibri" w:cs="Arial"/>
          <w:color w:val="000000" w:themeColor="text1"/>
          <w:lang w:bidi="ar-EG"/>
        </w:rPr>
      </w:pPr>
    </w:p>
    <w:p w14:paraId="5A6E99EF" w14:textId="77777777" w:rsidR="00D60085" w:rsidRPr="00B93128" w:rsidRDefault="00D60085" w:rsidP="00D60085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014479B" w14:textId="77777777" w:rsidR="00D60085" w:rsidRPr="00B93128" w:rsidRDefault="00D60085" w:rsidP="00D60085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50BE0BA" w14:textId="77777777" w:rsidR="00D60085" w:rsidRPr="00B93128" w:rsidRDefault="00D60085" w:rsidP="00D60085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3B8E3C3" w14:textId="77777777" w:rsidR="00D60085" w:rsidRPr="00B93128" w:rsidRDefault="00D60085" w:rsidP="00D60085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7067F6A" w14:textId="77777777" w:rsidR="00D60085" w:rsidRPr="00B93128" w:rsidRDefault="00D60085" w:rsidP="00D60085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F52DB9A" w14:textId="77777777" w:rsidR="00D60085" w:rsidRPr="00B93128" w:rsidRDefault="00D60085" w:rsidP="00D60085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8BF7179" w14:textId="77777777" w:rsidR="00D60085" w:rsidRPr="00B93128" w:rsidRDefault="00D60085" w:rsidP="00D60085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370F039" w14:textId="77777777" w:rsidR="00D60085" w:rsidRPr="00B93128" w:rsidRDefault="00D60085" w:rsidP="00D60085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EBC7634" w14:textId="77777777" w:rsidR="00D60085" w:rsidRPr="00B93128" w:rsidRDefault="00D60085" w:rsidP="00D60085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B92A038" w14:textId="77777777" w:rsidR="00D60085" w:rsidRPr="00B93128" w:rsidRDefault="00D60085" w:rsidP="00D60085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B49C5F9" w14:textId="77777777" w:rsidR="00D60085" w:rsidRPr="00B93128" w:rsidRDefault="00D60085" w:rsidP="00A10690">
      <w:pPr>
        <w:spacing w:after="20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bidi="ar-EG"/>
        </w:rPr>
      </w:pPr>
    </w:p>
    <w:sectPr w:rsidR="00D60085" w:rsidRPr="00B93128" w:rsidSect="009552B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2531D" w14:textId="77777777" w:rsidR="007E3732" w:rsidRDefault="007E3732" w:rsidP="00B271E9">
      <w:pPr>
        <w:spacing w:after="0" w:line="240" w:lineRule="auto"/>
      </w:pPr>
      <w:r>
        <w:separator/>
      </w:r>
    </w:p>
  </w:endnote>
  <w:endnote w:type="continuationSeparator" w:id="0">
    <w:p w14:paraId="5B2EC1B7" w14:textId="77777777" w:rsidR="007E3732" w:rsidRDefault="007E3732" w:rsidP="00B27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8ABFA" w14:textId="77777777" w:rsidR="007E3732" w:rsidRDefault="007E3732" w:rsidP="00B271E9">
      <w:pPr>
        <w:spacing w:after="0" w:line="240" w:lineRule="auto"/>
      </w:pPr>
      <w:r>
        <w:separator/>
      </w:r>
    </w:p>
  </w:footnote>
  <w:footnote w:type="continuationSeparator" w:id="0">
    <w:p w14:paraId="2F5BB74B" w14:textId="77777777" w:rsidR="007E3732" w:rsidRDefault="007E3732" w:rsidP="00B271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364"/>
    <w:rsid w:val="00000D0A"/>
    <w:rsid w:val="00007E27"/>
    <w:rsid w:val="00010396"/>
    <w:rsid w:val="000127EA"/>
    <w:rsid w:val="0001294C"/>
    <w:rsid w:val="000141EE"/>
    <w:rsid w:val="000215EA"/>
    <w:rsid w:val="000232A4"/>
    <w:rsid w:val="00023EB6"/>
    <w:rsid w:val="00024B3A"/>
    <w:rsid w:val="0002532E"/>
    <w:rsid w:val="00025CB1"/>
    <w:rsid w:val="000331DC"/>
    <w:rsid w:val="00037A6A"/>
    <w:rsid w:val="00041A3C"/>
    <w:rsid w:val="000429FE"/>
    <w:rsid w:val="0004436D"/>
    <w:rsid w:val="00047364"/>
    <w:rsid w:val="000532C3"/>
    <w:rsid w:val="00053472"/>
    <w:rsid w:val="0005651A"/>
    <w:rsid w:val="000638BF"/>
    <w:rsid w:val="0007070D"/>
    <w:rsid w:val="00074318"/>
    <w:rsid w:val="000760F2"/>
    <w:rsid w:val="00081016"/>
    <w:rsid w:val="00083293"/>
    <w:rsid w:val="000960C4"/>
    <w:rsid w:val="000B53B3"/>
    <w:rsid w:val="000C0C0E"/>
    <w:rsid w:val="000C506D"/>
    <w:rsid w:val="000C51B3"/>
    <w:rsid w:val="000C5C4E"/>
    <w:rsid w:val="000E2052"/>
    <w:rsid w:val="000F6B38"/>
    <w:rsid w:val="000F7E90"/>
    <w:rsid w:val="001134FE"/>
    <w:rsid w:val="00116859"/>
    <w:rsid w:val="00117F84"/>
    <w:rsid w:val="001211EA"/>
    <w:rsid w:val="00121768"/>
    <w:rsid w:val="00123B0E"/>
    <w:rsid w:val="001273A4"/>
    <w:rsid w:val="001313F6"/>
    <w:rsid w:val="0013251D"/>
    <w:rsid w:val="00133AE7"/>
    <w:rsid w:val="00133B43"/>
    <w:rsid w:val="001357D5"/>
    <w:rsid w:val="001449C4"/>
    <w:rsid w:val="00144E08"/>
    <w:rsid w:val="0014540F"/>
    <w:rsid w:val="00150A99"/>
    <w:rsid w:val="00151760"/>
    <w:rsid w:val="00156757"/>
    <w:rsid w:val="001578AE"/>
    <w:rsid w:val="001645B7"/>
    <w:rsid w:val="00164FD7"/>
    <w:rsid w:val="0016700C"/>
    <w:rsid w:val="00170498"/>
    <w:rsid w:val="00180A75"/>
    <w:rsid w:val="00183BEC"/>
    <w:rsid w:val="0018452E"/>
    <w:rsid w:val="0018504B"/>
    <w:rsid w:val="0019232A"/>
    <w:rsid w:val="001974BD"/>
    <w:rsid w:val="001A1010"/>
    <w:rsid w:val="001A4F18"/>
    <w:rsid w:val="001B011D"/>
    <w:rsid w:val="001B05DB"/>
    <w:rsid w:val="001B335C"/>
    <w:rsid w:val="001B55D3"/>
    <w:rsid w:val="001B7FE5"/>
    <w:rsid w:val="001B7FF9"/>
    <w:rsid w:val="001C18F2"/>
    <w:rsid w:val="001C1CFC"/>
    <w:rsid w:val="001C24F8"/>
    <w:rsid w:val="001C2B9B"/>
    <w:rsid w:val="001C34CF"/>
    <w:rsid w:val="001C5492"/>
    <w:rsid w:val="001E586F"/>
    <w:rsid w:val="001E5A13"/>
    <w:rsid w:val="001F0435"/>
    <w:rsid w:val="001F0B32"/>
    <w:rsid w:val="001F1BD9"/>
    <w:rsid w:val="001F59E5"/>
    <w:rsid w:val="001F60F3"/>
    <w:rsid w:val="001F7718"/>
    <w:rsid w:val="00201B1C"/>
    <w:rsid w:val="00202F47"/>
    <w:rsid w:val="002055FE"/>
    <w:rsid w:val="00205984"/>
    <w:rsid w:val="00211A5F"/>
    <w:rsid w:val="00214F43"/>
    <w:rsid w:val="002172CC"/>
    <w:rsid w:val="0022092D"/>
    <w:rsid w:val="00222170"/>
    <w:rsid w:val="00226DBF"/>
    <w:rsid w:val="00232503"/>
    <w:rsid w:val="00245F3A"/>
    <w:rsid w:val="00246A15"/>
    <w:rsid w:val="002507B4"/>
    <w:rsid w:val="00264D0D"/>
    <w:rsid w:val="0026765C"/>
    <w:rsid w:val="00273F9A"/>
    <w:rsid w:val="00282396"/>
    <w:rsid w:val="00286F9B"/>
    <w:rsid w:val="00287C35"/>
    <w:rsid w:val="0029276B"/>
    <w:rsid w:val="00293EDC"/>
    <w:rsid w:val="002A1C9A"/>
    <w:rsid w:val="002A33A2"/>
    <w:rsid w:val="002A6F7F"/>
    <w:rsid w:val="002A76B4"/>
    <w:rsid w:val="002B3C9A"/>
    <w:rsid w:val="002B57D4"/>
    <w:rsid w:val="002B6DF0"/>
    <w:rsid w:val="002C05CC"/>
    <w:rsid w:val="002D1734"/>
    <w:rsid w:val="002E37E6"/>
    <w:rsid w:val="002E5AD4"/>
    <w:rsid w:val="002E69FC"/>
    <w:rsid w:val="002F0B0C"/>
    <w:rsid w:val="0030190A"/>
    <w:rsid w:val="003047EE"/>
    <w:rsid w:val="00311A73"/>
    <w:rsid w:val="00314BBE"/>
    <w:rsid w:val="00320839"/>
    <w:rsid w:val="0032525A"/>
    <w:rsid w:val="00331810"/>
    <w:rsid w:val="003366DF"/>
    <w:rsid w:val="003367FC"/>
    <w:rsid w:val="00337A13"/>
    <w:rsid w:val="00340F35"/>
    <w:rsid w:val="00341640"/>
    <w:rsid w:val="0034306A"/>
    <w:rsid w:val="003445B7"/>
    <w:rsid w:val="00344806"/>
    <w:rsid w:val="00347396"/>
    <w:rsid w:val="00347677"/>
    <w:rsid w:val="00355B2A"/>
    <w:rsid w:val="00356D02"/>
    <w:rsid w:val="003574A9"/>
    <w:rsid w:val="0036666E"/>
    <w:rsid w:val="0037477C"/>
    <w:rsid w:val="003750A5"/>
    <w:rsid w:val="00382CEA"/>
    <w:rsid w:val="003861C4"/>
    <w:rsid w:val="00386F0C"/>
    <w:rsid w:val="00396201"/>
    <w:rsid w:val="00396264"/>
    <w:rsid w:val="003A3468"/>
    <w:rsid w:val="003A4FFC"/>
    <w:rsid w:val="003A61D9"/>
    <w:rsid w:val="003B2DC7"/>
    <w:rsid w:val="003B61DF"/>
    <w:rsid w:val="003C4795"/>
    <w:rsid w:val="003C6EFA"/>
    <w:rsid w:val="003D0340"/>
    <w:rsid w:val="003D128E"/>
    <w:rsid w:val="003D47BF"/>
    <w:rsid w:val="003D4C6B"/>
    <w:rsid w:val="003D6710"/>
    <w:rsid w:val="003D7EBC"/>
    <w:rsid w:val="003E0ED3"/>
    <w:rsid w:val="003E43C4"/>
    <w:rsid w:val="003E4613"/>
    <w:rsid w:val="003F139D"/>
    <w:rsid w:val="003F1880"/>
    <w:rsid w:val="003F23BC"/>
    <w:rsid w:val="003F3677"/>
    <w:rsid w:val="003F3F10"/>
    <w:rsid w:val="003F50D6"/>
    <w:rsid w:val="0040373E"/>
    <w:rsid w:val="00405036"/>
    <w:rsid w:val="0041407D"/>
    <w:rsid w:val="00415500"/>
    <w:rsid w:val="004171B0"/>
    <w:rsid w:val="00420503"/>
    <w:rsid w:val="004222C3"/>
    <w:rsid w:val="00423BD0"/>
    <w:rsid w:val="0042587E"/>
    <w:rsid w:val="00431F7F"/>
    <w:rsid w:val="004344C1"/>
    <w:rsid w:val="004426A4"/>
    <w:rsid w:val="00450D04"/>
    <w:rsid w:val="00451389"/>
    <w:rsid w:val="004519BA"/>
    <w:rsid w:val="00451C89"/>
    <w:rsid w:val="00456C60"/>
    <w:rsid w:val="004626B8"/>
    <w:rsid w:val="004748B0"/>
    <w:rsid w:val="00475075"/>
    <w:rsid w:val="00477B42"/>
    <w:rsid w:val="00477DB8"/>
    <w:rsid w:val="00477EDE"/>
    <w:rsid w:val="00490437"/>
    <w:rsid w:val="0049291E"/>
    <w:rsid w:val="00495AF4"/>
    <w:rsid w:val="0049752F"/>
    <w:rsid w:val="004A50A9"/>
    <w:rsid w:val="004A6DAC"/>
    <w:rsid w:val="004B747F"/>
    <w:rsid w:val="004B7FD8"/>
    <w:rsid w:val="004C1E84"/>
    <w:rsid w:val="004C3058"/>
    <w:rsid w:val="004C3080"/>
    <w:rsid w:val="004C5DD1"/>
    <w:rsid w:val="004D106B"/>
    <w:rsid w:val="004D7C7D"/>
    <w:rsid w:val="004E1C77"/>
    <w:rsid w:val="004E2110"/>
    <w:rsid w:val="004E4046"/>
    <w:rsid w:val="004E5A58"/>
    <w:rsid w:val="004E6787"/>
    <w:rsid w:val="004F5FB2"/>
    <w:rsid w:val="004F63B5"/>
    <w:rsid w:val="005004BF"/>
    <w:rsid w:val="00502A9C"/>
    <w:rsid w:val="00502FE7"/>
    <w:rsid w:val="00514A55"/>
    <w:rsid w:val="00520551"/>
    <w:rsid w:val="0052316C"/>
    <w:rsid w:val="0052496F"/>
    <w:rsid w:val="0052607E"/>
    <w:rsid w:val="0053255A"/>
    <w:rsid w:val="00533E31"/>
    <w:rsid w:val="0053419B"/>
    <w:rsid w:val="00541633"/>
    <w:rsid w:val="00545AF3"/>
    <w:rsid w:val="00546438"/>
    <w:rsid w:val="005502D9"/>
    <w:rsid w:val="00552E25"/>
    <w:rsid w:val="00552F4F"/>
    <w:rsid w:val="00557672"/>
    <w:rsid w:val="00560C83"/>
    <w:rsid w:val="00564C08"/>
    <w:rsid w:val="00565BE6"/>
    <w:rsid w:val="00571F7A"/>
    <w:rsid w:val="0057408E"/>
    <w:rsid w:val="00576623"/>
    <w:rsid w:val="00585641"/>
    <w:rsid w:val="00587276"/>
    <w:rsid w:val="00596045"/>
    <w:rsid w:val="005A70A0"/>
    <w:rsid w:val="005B0EB2"/>
    <w:rsid w:val="005C5754"/>
    <w:rsid w:val="005D06B8"/>
    <w:rsid w:val="005E107D"/>
    <w:rsid w:val="005E3299"/>
    <w:rsid w:val="005E5287"/>
    <w:rsid w:val="005F2FD2"/>
    <w:rsid w:val="005F3DA6"/>
    <w:rsid w:val="005F4651"/>
    <w:rsid w:val="005F6AEA"/>
    <w:rsid w:val="005F7123"/>
    <w:rsid w:val="00603E94"/>
    <w:rsid w:val="006045E8"/>
    <w:rsid w:val="0060619E"/>
    <w:rsid w:val="006063FB"/>
    <w:rsid w:val="00613584"/>
    <w:rsid w:val="00613692"/>
    <w:rsid w:val="006157BD"/>
    <w:rsid w:val="00615B93"/>
    <w:rsid w:val="00637CA8"/>
    <w:rsid w:val="00641796"/>
    <w:rsid w:val="00641C98"/>
    <w:rsid w:val="00643BC1"/>
    <w:rsid w:val="00644C2E"/>
    <w:rsid w:val="00650D48"/>
    <w:rsid w:val="0065109A"/>
    <w:rsid w:val="00657DD6"/>
    <w:rsid w:val="0066247B"/>
    <w:rsid w:val="0066322F"/>
    <w:rsid w:val="00664CE4"/>
    <w:rsid w:val="00665200"/>
    <w:rsid w:val="0066720D"/>
    <w:rsid w:val="006756FA"/>
    <w:rsid w:val="00677C26"/>
    <w:rsid w:val="00680091"/>
    <w:rsid w:val="00680BBB"/>
    <w:rsid w:val="0068103D"/>
    <w:rsid w:val="006811B9"/>
    <w:rsid w:val="006822EE"/>
    <w:rsid w:val="00687D75"/>
    <w:rsid w:val="00691C58"/>
    <w:rsid w:val="00691DB8"/>
    <w:rsid w:val="00694E02"/>
    <w:rsid w:val="00696D2F"/>
    <w:rsid w:val="006A377F"/>
    <w:rsid w:val="006A42A7"/>
    <w:rsid w:val="006B24A3"/>
    <w:rsid w:val="006B61CD"/>
    <w:rsid w:val="006B6F4F"/>
    <w:rsid w:val="006C2CDB"/>
    <w:rsid w:val="006C3D72"/>
    <w:rsid w:val="006C3EA1"/>
    <w:rsid w:val="006C5366"/>
    <w:rsid w:val="006D37F5"/>
    <w:rsid w:val="006D6848"/>
    <w:rsid w:val="006E662B"/>
    <w:rsid w:val="006E781A"/>
    <w:rsid w:val="006F7073"/>
    <w:rsid w:val="007005E8"/>
    <w:rsid w:val="00700EBE"/>
    <w:rsid w:val="007017BB"/>
    <w:rsid w:val="00703980"/>
    <w:rsid w:val="00706D73"/>
    <w:rsid w:val="00711E1C"/>
    <w:rsid w:val="00714DE3"/>
    <w:rsid w:val="00721ADC"/>
    <w:rsid w:val="00723006"/>
    <w:rsid w:val="007245DC"/>
    <w:rsid w:val="00727C7B"/>
    <w:rsid w:val="00736371"/>
    <w:rsid w:val="00740DB4"/>
    <w:rsid w:val="00746769"/>
    <w:rsid w:val="00747C8A"/>
    <w:rsid w:val="00753585"/>
    <w:rsid w:val="00753D80"/>
    <w:rsid w:val="0075585A"/>
    <w:rsid w:val="007576B3"/>
    <w:rsid w:val="0075782C"/>
    <w:rsid w:val="00761DA4"/>
    <w:rsid w:val="00764255"/>
    <w:rsid w:val="00764DD9"/>
    <w:rsid w:val="00766CD7"/>
    <w:rsid w:val="00773981"/>
    <w:rsid w:val="0078270C"/>
    <w:rsid w:val="00783439"/>
    <w:rsid w:val="0078767D"/>
    <w:rsid w:val="00793F73"/>
    <w:rsid w:val="00795806"/>
    <w:rsid w:val="007970FD"/>
    <w:rsid w:val="007972F2"/>
    <w:rsid w:val="00797FAA"/>
    <w:rsid w:val="007A0872"/>
    <w:rsid w:val="007A42BF"/>
    <w:rsid w:val="007A56E4"/>
    <w:rsid w:val="007B0EFF"/>
    <w:rsid w:val="007B2E4B"/>
    <w:rsid w:val="007B53A3"/>
    <w:rsid w:val="007B5D34"/>
    <w:rsid w:val="007C04B4"/>
    <w:rsid w:val="007C0BB4"/>
    <w:rsid w:val="007C3D2E"/>
    <w:rsid w:val="007C454D"/>
    <w:rsid w:val="007C4997"/>
    <w:rsid w:val="007C722A"/>
    <w:rsid w:val="007D1543"/>
    <w:rsid w:val="007D5D76"/>
    <w:rsid w:val="007E3732"/>
    <w:rsid w:val="007E5F50"/>
    <w:rsid w:val="007F1D23"/>
    <w:rsid w:val="007F6A99"/>
    <w:rsid w:val="00800358"/>
    <w:rsid w:val="00802997"/>
    <w:rsid w:val="00807906"/>
    <w:rsid w:val="008106CC"/>
    <w:rsid w:val="008116AC"/>
    <w:rsid w:val="00816128"/>
    <w:rsid w:val="00817981"/>
    <w:rsid w:val="0082100C"/>
    <w:rsid w:val="00831587"/>
    <w:rsid w:val="008367C5"/>
    <w:rsid w:val="00843439"/>
    <w:rsid w:val="00846A1F"/>
    <w:rsid w:val="008471AF"/>
    <w:rsid w:val="008536CE"/>
    <w:rsid w:val="00856CBF"/>
    <w:rsid w:val="00857421"/>
    <w:rsid w:val="008631DC"/>
    <w:rsid w:val="00865ECE"/>
    <w:rsid w:val="00867B79"/>
    <w:rsid w:val="00867FF6"/>
    <w:rsid w:val="00875188"/>
    <w:rsid w:val="008758CE"/>
    <w:rsid w:val="00876459"/>
    <w:rsid w:val="00877A9E"/>
    <w:rsid w:val="0088021B"/>
    <w:rsid w:val="008809A8"/>
    <w:rsid w:val="00880A26"/>
    <w:rsid w:val="00881C74"/>
    <w:rsid w:val="0089026F"/>
    <w:rsid w:val="0089032A"/>
    <w:rsid w:val="008A1313"/>
    <w:rsid w:val="008A1B2F"/>
    <w:rsid w:val="008A5233"/>
    <w:rsid w:val="008B1795"/>
    <w:rsid w:val="008B1884"/>
    <w:rsid w:val="008B265A"/>
    <w:rsid w:val="008B34C2"/>
    <w:rsid w:val="008B3D68"/>
    <w:rsid w:val="008B43D4"/>
    <w:rsid w:val="008B78A4"/>
    <w:rsid w:val="008C3ACA"/>
    <w:rsid w:val="008D4D90"/>
    <w:rsid w:val="008D67B1"/>
    <w:rsid w:val="008E2E5B"/>
    <w:rsid w:val="008E2FA4"/>
    <w:rsid w:val="008E6CB2"/>
    <w:rsid w:val="008F0AEE"/>
    <w:rsid w:val="008F125B"/>
    <w:rsid w:val="008F3444"/>
    <w:rsid w:val="008F71C7"/>
    <w:rsid w:val="008F797A"/>
    <w:rsid w:val="00903ACB"/>
    <w:rsid w:val="00904C58"/>
    <w:rsid w:val="00911046"/>
    <w:rsid w:val="00911386"/>
    <w:rsid w:val="00911769"/>
    <w:rsid w:val="0091444D"/>
    <w:rsid w:val="00914855"/>
    <w:rsid w:val="009158CD"/>
    <w:rsid w:val="00915F50"/>
    <w:rsid w:val="00920130"/>
    <w:rsid w:val="0092032B"/>
    <w:rsid w:val="009206E0"/>
    <w:rsid w:val="0093094F"/>
    <w:rsid w:val="00930EB0"/>
    <w:rsid w:val="00930F1C"/>
    <w:rsid w:val="00936469"/>
    <w:rsid w:val="00940566"/>
    <w:rsid w:val="009407FB"/>
    <w:rsid w:val="00946DCC"/>
    <w:rsid w:val="00950CAE"/>
    <w:rsid w:val="00954BB8"/>
    <w:rsid w:val="009552B9"/>
    <w:rsid w:val="009630F0"/>
    <w:rsid w:val="00964FFA"/>
    <w:rsid w:val="009654FD"/>
    <w:rsid w:val="00965BC9"/>
    <w:rsid w:val="00966217"/>
    <w:rsid w:val="00974F58"/>
    <w:rsid w:val="00975D7B"/>
    <w:rsid w:val="00977085"/>
    <w:rsid w:val="00980368"/>
    <w:rsid w:val="00981861"/>
    <w:rsid w:val="00984CA8"/>
    <w:rsid w:val="00985A40"/>
    <w:rsid w:val="009864B3"/>
    <w:rsid w:val="00987A35"/>
    <w:rsid w:val="00997F7E"/>
    <w:rsid w:val="009A197C"/>
    <w:rsid w:val="009A2D75"/>
    <w:rsid w:val="009A322C"/>
    <w:rsid w:val="009A71EF"/>
    <w:rsid w:val="009A72C5"/>
    <w:rsid w:val="009B144E"/>
    <w:rsid w:val="009B2FEA"/>
    <w:rsid w:val="009C30B1"/>
    <w:rsid w:val="009D0BEE"/>
    <w:rsid w:val="009D101E"/>
    <w:rsid w:val="009D7574"/>
    <w:rsid w:val="009E2531"/>
    <w:rsid w:val="009E7DD8"/>
    <w:rsid w:val="009F05D1"/>
    <w:rsid w:val="009F0B35"/>
    <w:rsid w:val="009F0C58"/>
    <w:rsid w:val="00A000B3"/>
    <w:rsid w:val="00A00845"/>
    <w:rsid w:val="00A01DC1"/>
    <w:rsid w:val="00A07F3A"/>
    <w:rsid w:val="00A10690"/>
    <w:rsid w:val="00A11C80"/>
    <w:rsid w:val="00A12CE6"/>
    <w:rsid w:val="00A12E99"/>
    <w:rsid w:val="00A156F7"/>
    <w:rsid w:val="00A17B26"/>
    <w:rsid w:val="00A20088"/>
    <w:rsid w:val="00A238A6"/>
    <w:rsid w:val="00A268B7"/>
    <w:rsid w:val="00A27E91"/>
    <w:rsid w:val="00A34279"/>
    <w:rsid w:val="00A40CFC"/>
    <w:rsid w:val="00A40D94"/>
    <w:rsid w:val="00A4200D"/>
    <w:rsid w:val="00A4428A"/>
    <w:rsid w:val="00A456AB"/>
    <w:rsid w:val="00A463BC"/>
    <w:rsid w:val="00A47606"/>
    <w:rsid w:val="00A512AF"/>
    <w:rsid w:val="00A5504A"/>
    <w:rsid w:val="00A643B7"/>
    <w:rsid w:val="00A678C4"/>
    <w:rsid w:val="00A71289"/>
    <w:rsid w:val="00A72A84"/>
    <w:rsid w:val="00A748E5"/>
    <w:rsid w:val="00A76A90"/>
    <w:rsid w:val="00A84ECB"/>
    <w:rsid w:val="00A85F58"/>
    <w:rsid w:val="00A91D11"/>
    <w:rsid w:val="00A93EEB"/>
    <w:rsid w:val="00A9473D"/>
    <w:rsid w:val="00A96E62"/>
    <w:rsid w:val="00A9735D"/>
    <w:rsid w:val="00AA1005"/>
    <w:rsid w:val="00AA20B7"/>
    <w:rsid w:val="00AA7FFD"/>
    <w:rsid w:val="00AB01B5"/>
    <w:rsid w:val="00AB1811"/>
    <w:rsid w:val="00AB7F9A"/>
    <w:rsid w:val="00AC301C"/>
    <w:rsid w:val="00AC3C73"/>
    <w:rsid w:val="00AD64AE"/>
    <w:rsid w:val="00AD67AD"/>
    <w:rsid w:val="00AD7F05"/>
    <w:rsid w:val="00AE5B16"/>
    <w:rsid w:val="00AF29F0"/>
    <w:rsid w:val="00AF44D3"/>
    <w:rsid w:val="00AF7F8C"/>
    <w:rsid w:val="00B00E9B"/>
    <w:rsid w:val="00B01B04"/>
    <w:rsid w:val="00B05436"/>
    <w:rsid w:val="00B1164E"/>
    <w:rsid w:val="00B13FF4"/>
    <w:rsid w:val="00B143F1"/>
    <w:rsid w:val="00B14B67"/>
    <w:rsid w:val="00B1616C"/>
    <w:rsid w:val="00B21D12"/>
    <w:rsid w:val="00B235C6"/>
    <w:rsid w:val="00B23DD2"/>
    <w:rsid w:val="00B271E9"/>
    <w:rsid w:val="00B320A3"/>
    <w:rsid w:val="00B34365"/>
    <w:rsid w:val="00B35907"/>
    <w:rsid w:val="00B42660"/>
    <w:rsid w:val="00B43891"/>
    <w:rsid w:val="00B53F50"/>
    <w:rsid w:val="00B55EF5"/>
    <w:rsid w:val="00B601B2"/>
    <w:rsid w:val="00B62B7A"/>
    <w:rsid w:val="00B7262F"/>
    <w:rsid w:val="00B7355F"/>
    <w:rsid w:val="00B93128"/>
    <w:rsid w:val="00B956BD"/>
    <w:rsid w:val="00BA09B5"/>
    <w:rsid w:val="00BA1D9F"/>
    <w:rsid w:val="00BA1DCC"/>
    <w:rsid w:val="00BA2CA5"/>
    <w:rsid w:val="00BA3B2C"/>
    <w:rsid w:val="00BA43A0"/>
    <w:rsid w:val="00BA5802"/>
    <w:rsid w:val="00BA665A"/>
    <w:rsid w:val="00BA6ACA"/>
    <w:rsid w:val="00BA7EF4"/>
    <w:rsid w:val="00BB433E"/>
    <w:rsid w:val="00BB4D0E"/>
    <w:rsid w:val="00BB58F5"/>
    <w:rsid w:val="00BB699C"/>
    <w:rsid w:val="00BC0882"/>
    <w:rsid w:val="00BC4ACD"/>
    <w:rsid w:val="00BC4C6E"/>
    <w:rsid w:val="00BD5515"/>
    <w:rsid w:val="00BE1953"/>
    <w:rsid w:val="00BE4B1C"/>
    <w:rsid w:val="00BF65A6"/>
    <w:rsid w:val="00C00498"/>
    <w:rsid w:val="00C04352"/>
    <w:rsid w:val="00C0540B"/>
    <w:rsid w:val="00C17F72"/>
    <w:rsid w:val="00C250D2"/>
    <w:rsid w:val="00C26FE8"/>
    <w:rsid w:val="00C3023C"/>
    <w:rsid w:val="00C31378"/>
    <w:rsid w:val="00C36A0B"/>
    <w:rsid w:val="00C40565"/>
    <w:rsid w:val="00C51D30"/>
    <w:rsid w:val="00C530B8"/>
    <w:rsid w:val="00C62855"/>
    <w:rsid w:val="00C62DBE"/>
    <w:rsid w:val="00C70D6D"/>
    <w:rsid w:val="00C73425"/>
    <w:rsid w:val="00C80AAD"/>
    <w:rsid w:val="00C83DBB"/>
    <w:rsid w:val="00C85347"/>
    <w:rsid w:val="00C85583"/>
    <w:rsid w:val="00C85F4E"/>
    <w:rsid w:val="00C90DE0"/>
    <w:rsid w:val="00CA4512"/>
    <w:rsid w:val="00CA6E41"/>
    <w:rsid w:val="00CB2041"/>
    <w:rsid w:val="00CB2EA0"/>
    <w:rsid w:val="00CB4060"/>
    <w:rsid w:val="00CB44A5"/>
    <w:rsid w:val="00CC5346"/>
    <w:rsid w:val="00CD04E2"/>
    <w:rsid w:val="00CD28A6"/>
    <w:rsid w:val="00CD382D"/>
    <w:rsid w:val="00CD5603"/>
    <w:rsid w:val="00CD7C27"/>
    <w:rsid w:val="00CE1FAC"/>
    <w:rsid w:val="00CE66A4"/>
    <w:rsid w:val="00CE6903"/>
    <w:rsid w:val="00CE6A0A"/>
    <w:rsid w:val="00CE755E"/>
    <w:rsid w:val="00CE7C3F"/>
    <w:rsid w:val="00CF1910"/>
    <w:rsid w:val="00D10CCD"/>
    <w:rsid w:val="00D15684"/>
    <w:rsid w:val="00D2229A"/>
    <w:rsid w:val="00D22BF9"/>
    <w:rsid w:val="00D24AF5"/>
    <w:rsid w:val="00D25EDA"/>
    <w:rsid w:val="00D260AD"/>
    <w:rsid w:val="00D26933"/>
    <w:rsid w:val="00D367C4"/>
    <w:rsid w:val="00D45573"/>
    <w:rsid w:val="00D45E7F"/>
    <w:rsid w:val="00D47BAA"/>
    <w:rsid w:val="00D50A41"/>
    <w:rsid w:val="00D53C3C"/>
    <w:rsid w:val="00D53CCC"/>
    <w:rsid w:val="00D57A0D"/>
    <w:rsid w:val="00D60085"/>
    <w:rsid w:val="00D6122C"/>
    <w:rsid w:val="00D62039"/>
    <w:rsid w:val="00D665EA"/>
    <w:rsid w:val="00D71625"/>
    <w:rsid w:val="00D81409"/>
    <w:rsid w:val="00D81A91"/>
    <w:rsid w:val="00D919F1"/>
    <w:rsid w:val="00D926FF"/>
    <w:rsid w:val="00D95B9A"/>
    <w:rsid w:val="00DA2AB5"/>
    <w:rsid w:val="00DA65FE"/>
    <w:rsid w:val="00DB0AF8"/>
    <w:rsid w:val="00DB756F"/>
    <w:rsid w:val="00DC2FCE"/>
    <w:rsid w:val="00DC5121"/>
    <w:rsid w:val="00DC5875"/>
    <w:rsid w:val="00DD2C7A"/>
    <w:rsid w:val="00DD2FCB"/>
    <w:rsid w:val="00DD3AF7"/>
    <w:rsid w:val="00DD58FF"/>
    <w:rsid w:val="00DD7A0E"/>
    <w:rsid w:val="00DD7D7C"/>
    <w:rsid w:val="00DE0AEA"/>
    <w:rsid w:val="00DE0E7D"/>
    <w:rsid w:val="00DF0635"/>
    <w:rsid w:val="00DF10F1"/>
    <w:rsid w:val="00DF11BD"/>
    <w:rsid w:val="00DF4455"/>
    <w:rsid w:val="00DF7C36"/>
    <w:rsid w:val="00E06E24"/>
    <w:rsid w:val="00E15148"/>
    <w:rsid w:val="00E15D6C"/>
    <w:rsid w:val="00E21EC9"/>
    <w:rsid w:val="00E22C51"/>
    <w:rsid w:val="00E23EF9"/>
    <w:rsid w:val="00E26351"/>
    <w:rsid w:val="00E31134"/>
    <w:rsid w:val="00E32705"/>
    <w:rsid w:val="00E34ABE"/>
    <w:rsid w:val="00E35AC6"/>
    <w:rsid w:val="00E37484"/>
    <w:rsid w:val="00E41A2B"/>
    <w:rsid w:val="00E42C2C"/>
    <w:rsid w:val="00E443F7"/>
    <w:rsid w:val="00E4703F"/>
    <w:rsid w:val="00E511D1"/>
    <w:rsid w:val="00E5286E"/>
    <w:rsid w:val="00E542CE"/>
    <w:rsid w:val="00E55757"/>
    <w:rsid w:val="00E62229"/>
    <w:rsid w:val="00E666C2"/>
    <w:rsid w:val="00E70AD7"/>
    <w:rsid w:val="00E71F5D"/>
    <w:rsid w:val="00E72C46"/>
    <w:rsid w:val="00E82A2E"/>
    <w:rsid w:val="00E8333F"/>
    <w:rsid w:val="00E84EDD"/>
    <w:rsid w:val="00E8540E"/>
    <w:rsid w:val="00E875BC"/>
    <w:rsid w:val="00E91453"/>
    <w:rsid w:val="00E93FB9"/>
    <w:rsid w:val="00E951A0"/>
    <w:rsid w:val="00E9532D"/>
    <w:rsid w:val="00EA0319"/>
    <w:rsid w:val="00EA10E0"/>
    <w:rsid w:val="00EA1478"/>
    <w:rsid w:val="00EA58AB"/>
    <w:rsid w:val="00EB2611"/>
    <w:rsid w:val="00EB6CDB"/>
    <w:rsid w:val="00EB6CFA"/>
    <w:rsid w:val="00EB79BD"/>
    <w:rsid w:val="00EB7C28"/>
    <w:rsid w:val="00EC3F0F"/>
    <w:rsid w:val="00ED09A9"/>
    <w:rsid w:val="00ED2012"/>
    <w:rsid w:val="00EE0934"/>
    <w:rsid w:val="00EE0EAE"/>
    <w:rsid w:val="00EE23B2"/>
    <w:rsid w:val="00EE2EAF"/>
    <w:rsid w:val="00EE358C"/>
    <w:rsid w:val="00EE43D3"/>
    <w:rsid w:val="00EF21FB"/>
    <w:rsid w:val="00EF507F"/>
    <w:rsid w:val="00F0670C"/>
    <w:rsid w:val="00F10D87"/>
    <w:rsid w:val="00F12AC4"/>
    <w:rsid w:val="00F138F5"/>
    <w:rsid w:val="00F16BBB"/>
    <w:rsid w:val="00F20187"/>
    <w:rsid w:val="00F2124F"/>
    <w:rsid w:val="00F31FF4"/>
    <w:rsid w:val="00F40CDE"/>
    <w:rsid w:val="00F4581A"/>
    <w:rsid w:val="00F470A0"/>
    <w:rsid w:val="00F478A0"/>
    <w:rsid w:val="00F51CAC"/>
    <w:rsid w:val="00F51F65"/>
    <w:rsid w:val="00F55D59"/>
    <w:rsid w:val="00F56FBF"/>
    <w:rsid w:val="00F5761E"/>
    <w:rsid w:val="00F60D13"/>
    <w:rsid w:val="00F6399F"/>
    <w:rsid w:val="00F654EE"/>
    <w:rsid w:val="00F66E3B"/>
    <w:rsid w:val="00F72BB0"/>
    <w:rsid w:val="00F75762"/>
    <w:rsid w:val="00F81E06"/>
    <w:rsid w:val="00F86402"/>
    <w:rsid w:val="00F92696"/>
    <w:rsid w:val="00F955AE"/>
    <w:rsid w:val="00FA23D2"/>
    <w:rsid w:val="00FA2959"/>
    <w:rsid w:val="00FA77CB"/>
    <w:rsid w:val="00FA7FAF"/>
    <w:rsid w:val="00FB1F5D"/>
    <w:rsid w:val="00FB5559"/>
    <w:rsid w:val="00FB7885"/>
    <w:rsid w:val="00FC74BE"/>
    <w:rsid w:val="00FD0341"/>
    <w:rsid w:val="00FD69D2"/>
    <w:rsid w:val="00FE1DF7"/>
    <w:rsid w:val="00FE26A4"/>
    <w:rsid w:val="00FE7F5C"/>
    <w:rsid w:val="00FF0FDA"/>
    <w:rsid w:val="00FF3D4A"/>
    <w:rsid w:val="00FF51F1"/>
    <w:rsid w:val="00FF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2E320"/>
  <w15:docId w15:val="{E365FC5A-4C73-F24D-A982-99E3F13F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4736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3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36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71E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1E9"/>
  </w:style>
  <w:style w:type="paragraph" w:styleId="Footer">
    <w:name w:val="footer"/>
    <w:basedOn w:val="Normal"/>
    <w:link w:val="FooterChar"/>
    <w:uiPriority w:val="99"/>
    <w:unhideWhenUsed/>
    <w:rsid w:val="00B271E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1E9"/>
  </w:style>
  <w:style w:type="paragraph" w:customStyle="1" w:styleId="Default">
    <w:name w:val="Default"/>
    <w:rsid w:val="00E41A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8333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66C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6CD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766CD7"/>
  </w:style>
  <w:style w:type="character" w:styleId="Emphasis">
    <w:name w:val="Emphasis"/>
    <w:basedOn w:val="DefaultParagraphFont"/>
    <w:uiPriority w:val="20"/>
    <w:qFormat/>
    <w:rsid w:val="00CE6A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070701429" TargetMode="External"/><Relationship Id="rId13" Type="http://schemas.openxmlformats.org/officeDocument/2006/relationships/hyperlink" Target="https://www.ncbi.nlm.nih.gov/entrez/viewer.fcgi?db=nucleotide&amp;id=1062943833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KP682502.1?report=genbank&amp;log$=nucltop&amp;blast_rank=2&amp;RID=GF4FXT0K014" TargetMode="External"/><Relationship Id="rId12" Type="http://schemas.openxmlformats.org/officeDocument/2006/relationships/hyperlink" Target="https://www.ncbi.nlm.nih.gov/entrez/viewer.fcgi?db=nucleotide&amp;id=93697586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entrez/viewer.fcgi?db=nucleotide&amp;id=550822069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entrez/viewer.fcgi?db=nucleotide&amp;id=1062965089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entrez/viewer.fcgi?db=nucleotide&amp;id=1062927735" TargetMode="External"/><Relationship Id="rId10" Type="http://schemas.openxmlformats.org/officeDocument/2006/relationships/hyperlink" Target="https://www.ncbi.nlm.nih.gov/entrez/viewer.fcgi?db=nucleotide&amp;id=19069298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550822309" TargetMode="External"/><Relationship Id="rId14" Type="http://schemas.openxmlformats.org/officeDocument/2006/relationships/hyperlink" Target="https://www.ncbi.nlm.nih.gov/entrez/viewer.fcgi?db=nucleotide&amp;id=5508222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3C3BD42-7B58-4B56-BE97-A54D676C6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04</Words>
  <Characters>629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aa</dc:creator>
  <cp:lastModifiedBy>Ahmed sallam</cp:lastModifiedBy>
  <cp:revision>6</cp:revision>
  <dcterms:created xsi:type="dcterms:W3CDTF">2023-01-11T19:34:00Z</dcterms:created>
  <dcterms:modified xsi:type="dcterms:W3CDTF">2023-10-18T02:50:00Z</dcterms:modified>
</cp:coreProperties>
</file>